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067A3" w14:textId="66B60DDF" w:rsidR="00EB5E4E" w:rsidRDefault="00135E5C" w:rsidP="0026593A">
      <w:r>
        <w:rPr>
          <w:b/>
          <w:bCs/>
          <w:lang w:eastAsia="zh-CN"/>
        </w:rPr>
        <w:t>SUPPLYMENT TABLE 2</w:t>
      </w:r>
      <w:r w:rsidR="00EB5E4E" w:rsidRPr="00EF0CC1">
        <w:rPr>
          <w:b/>
          <w:bCs/>
        </w:rPr>
        <w:t xml:space="preserve">. </w:t>
      </w:r>
      <w:r w:rsidR="003C00A6" w:rsidRPr="003C00A6">
        <w:t>Instrumental variables for MR analysis GWAS-related information in exposure data and outcome data.</w:t>
      </w:r>
    </w:p>
    <w:tbl>
      <w:tblPr>
        <w:tblW w:w="9839" w:type="dxa"/>
        <w:tblLook w:val="04A0" w:firstRow="1" w:lastRow="0" w:firstColumn="1" w:lastColumn="0" w:noHBand="0" w:noVBand="1"/>
      </w:tblPr>
      <w:tblGrid>
        <w:gridCol w:w="1470"/>
        <w:gridCol w:w="515"/>
        <w:gridCol w:w="510"/>
        <w:gridCol w:w="876"/>
        <w:gridCol w:w="1024"/>
        <w:gridCol w:w="876"/>
        <w:gridCol w:w="200"/>
        <w:gridCol w:w="1050"/>
        <w:gridCol w:w="200"/>
        <w:gridCol w:w="77"/>
        <w:gridCol w:w="200"/>
        <w:gridCol w:w="793"/>
        <w:gridCol w:w="200"/>
        <w:gridCol w:w="676"/>
        <w:gridCol w:w="200"/>
        <w:gridCol w:w="772"/>
        <w:gridCol w:w="200"/>
      </w:tblGrid>
      <w:tr w:rsidR="00EB5E4E" w:rsidRPr="00817FB9" w14:paraId="3CC61B76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9FEC" w14:textId="77777777" w:rsidR="00EB5E4E" w:rsidRPr="00817FB9" w:rsidRDefault="00EB5E4E" w:rsidP="00EB5E4E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SNP</w:t>
            </w:r>
          </w:p>
        </w:tc>
        <w:tc>
          <w:tcPr>
            <w:tcW w:w="51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F40E" w14:textId="77777777" w:rsidR="00EB5E4E" w:rsidRPr="00817FB9" w:rsidRDefault="00EB5E4E" w:rsidP="00EB5E4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A1</w:t>
            </w:r>
          </w:p>
        </w:tc>
        <w:tc>
          <w:tcPr>
            <w:tcW w:w="51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9654" w14:textId="77777777" w:rsidR="00EB5E4E" w:rsidRPr="00817FB9" w:rsidRDefault="00EB5E4E" w:rsidP="00EB5E4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A2</w:t>
            </w:r>
          </w:p>
        </w:tc>
        <w:tc>
          <w:tcPr>
            <w:tcW w:w="87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D4CF" w14:textId="77777777" w:rsidR="00EB5E4E" w:rsidRPr="00817FB9" w:rsidRDefault="00EB5E4E" w:rsidP="00EB5E4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EAF</w:t>
            </w:r>
          </w:p>
        </w:tc>
        <w:tc>
          <w:tcPr>
            <w:tcW w:w="315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1B6D5" w14:textId="77777777" w:rsidR="00EB5E4E" w:rsidRPr="00817FB9" w:rsidRDefault="00EB5E4E" w:rsidP="00EB5E4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Exposure GWAS</w:t>
            </w:r>
          </w:p>
        </w:tc>
        <w:tc>
          <w:tcPr>
            <w:tcW w:w="27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42FD49C" w14:textId="77777777" w:rsidR="00EB5E4E" w:rsidRPr="00817FB9" w:rsidRDefault="00EB5E4E" w:rsidP="00EB5E4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841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C3D3C" w14:textId="77777777" w:rsidR="00EB5E4E" w:rsidRPr="00817FB9" w:rsidRDefault="00EB5E4E" w:rsidP="00EB5E4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Outcome GWAS</w:t>
            </w:r>
          </w:p>
        </w:tc>
      </w:tr>
      <w:tr w:rsidR="00EB5E4E" w:rsidRPr="00817FB9" w14:paraId="0DB75F4C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85097" w14:textId="77777777" w:rsidR="00EB5E4E" w:rsidRPr="00817FB9" w:rsidRDefault="00EB5E4E" w:rsidP="00EB5E4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1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878B7" w14:textId="77777777" w:rsidR="00EB5E4E" w:rsidRPr="00817FB9" w:rsidRDefault="00EB5E4E" w:rsidP="00EB5E4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BBF5F" w14:textId="77777777" w:rsidR="00EB5E4E" w:rsidRPr="00817FB9" w:rsidRDefault="00EB5E4E" w:rsidP="00EB5E4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996DF" w14:textId="77777777" w:rsidR="00EB5E4E" w:rsidRPr="00817FB9" w:rsidRDefault="00EB5E4E" w:rsidP="00EB5E4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DD07E" w14:textId="77777777" w:rsidR="00EB5E4E" w:rsidRPr="00817FB9" w:rsidRDefault="00EB5E4E" w:rsidP="00EB5E4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Beta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41F54" w14:textId="77777777" w:rsidR="00EB5E4E" w:rsidRPr="00817FB9" w:rsidRDefault="00EB5E4E" w:rsidP="00EB5E4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SE</w:t>
            </w:r>
          </w:p>
        </w:tc>
        <w:tc>
          <w:tcPr>
            <w:tcW w:w="1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2C424" w14:textId="77777777" w:rsidR="00EB5E4E" w:rsidRPr="00817FB9" w:rsidRDefault="00EB5E4E" w:rsidP="00EB5E4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i/>
                <w:iCs/>
                <w:color w:val="000000"/>
                <w:szCs w:val="24"/>
              </w:rPr>
              <w:t>p</w:t>
            </w:r>
            <w:r w:rsidRPr="00817FB9">
              <w:rPr>
                <w:rFonts w:eastAsia="等线" w:cs="Times New Roman"/>
                <w:color w:val="000000"/>
                <w:szCs w:val="24"/>
              </w:rPr>
              <w:t>-value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B5EC3" w14:textId="77777777" w:rsidR="00EB5E4E" w:rsidRPr="00817FB9" w:rsidRDefault="00EB5E4E" w:rsidP="00EB5E4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F35D4" w14:textId="77777777" w:rsidR="00EB5E4E" w:rsidRPr="00817FB9" w:rsidRDefault="00EB5E4E" w:rsidP="00EB5E4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Beta</w:t>
            </w:r>
          </w:p>
        </w:tc>
        <w:tc>
          <w:tcPr>
            <w:tcW w:w="8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101CC" w14:textId="77777777" w:rsidR="00EB5E4E" w:rsidRPr="00817FB9" w:rsidRDefault="00EB5E4E" w:rsidP="00EB5E4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SE</w:t>
            </w:r>
          </w:p>
        </w:tc>
        <w:tc>
          <w:tcPr>
            <w:tcW w:w="9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ECBA5" w14:textId="77777777" w:rsidR="00EB5E4E" w:rsidRPr="00817FB9" w:rsidRDefault="00EB5E4E" w:rsidP="00EB5E4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i/>
                <w:iCs/>
                <w:color w:val="000000"/>
                <w:szCs w:val="24"/>
              </w:rPr>
              <w:t>p</w:t>
            </w:r>
            <w:r w:rsidRPr="00817FB9">
              <w:rPr>
                <w:rFonts w:eastAsia="等线" w:cs="Times New Roman"/>
                <w:color w:val="000000"/>
                <w:szCs w:val="24"/>
              </w:rPr>
              <w:t>-value</w:t>
            </w:r>
          </w:p>
        </w:tc>
      </w:tr>
      <w:tr w:rsidR="00135E5C" w:rsidRPr="00817FB9" w14:paraId="09AC0C20" w14:textId="77777777" w:rsidTr="007E5D04">
        <w:trPr>
          <w:gridAfter w:val="1"/>
          <w:wAfter w:w="200" w:type="dxa"/>
          <w:trHeight w:val="280"/>
        </w:trPr>
        <w:tc>
          <w:tcPr>
            <w:tcW w:w="9639" w:type="dxa"/>
            <w:gridSpan w:val="16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B4A1B3" w14:textId="2AA59DB5" w:rsidR="00135E5C" w:rsidRPr="003C00A6" w:rsidRDefault="00135E5C" w:rsidP="00135E5C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3C00A6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>a</w:t>
            </w:r>
            <w:r w:rsidRPr="003C00A6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. </w:t>
            </w:r>
            <w:r w:rsidRPr="003C00A6">
              <w:rPr>
                <w:b/>
                <w:bCs/>
              </w:rPr>
              <w:t>AS as the exposure variable and knee OA as the outcome variable.</w:t>
            </w:r>
          </w:p>
        </w:tc>
      </w:tr>
      <w:tr w:rsidR="00EB5E4E" w:rsidRPr="00817FB9" w14:paraId="3DD82C9B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9EBB" w14:textId="77777777" w:rsidR="00EB5E4E" w:rsidRPr="00817FB9" w:rsidRDefault="00EB5E4E" w:rsidP="00EB5E4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rs10456271</w:t>
            </w:r>
          </w:p>
        </w:tc>
        <w:tc>
          <w:tcPr>
            <w:tcW w:w="5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47A6" w14:textId="77777777" w:rsidR="00EB5E4E" w:rsidRPr="00817FB9" w:rsidRDefault="00EB5E4E" w:rsidP="00EB5E4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6B5F" w14:textId="77777777" w:rsidR="00EB5E4E" w:rsidRPr="00817FB9" w:rsidRDefault="00EB5E4E" w:rsidP="00EB5E4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DA99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0.0118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1D89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0.4553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F793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0.0676</w:t>
            </w:r>
          </w:p>
        </w:tc>
        <w:tc>
          <w:tcPr>
            <w:tcW w:w="125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7DF8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1.61E-11</w:t>
            </w:r>
          </w:p>
        </w:tc>
        <w:tc>
          <w:tcPr>
            <w:tcW w:w="277" w:type="dxa"/>
            <w:gridSpan w:val="2"/>
            <w:tcBorders>
              <w:left w:val="nil"/>
              <w:bottom w:val="nil"/>
              <w:right w:val="nil"/>
            </w:tcBorders>
          </w:tcPr>
          <w:p w14:paraId="20507C72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E3E0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0.0213</w:t>
            </w:r>
          </w:p>
        </w:tc>
        <w:tc>
          <w:tcPr>
            <w:tcW w:w="87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E6A3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0.0120</w:t>
            </w:r>
          </w:p>
        </w:tc>
        <w:tc>
          <w:tcPr>
            <w:tcW w:w="97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C205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0.5418</w:t>
            </w:r>
          </w:p>
        </w:tc>
      </w:tr>
      <w:tr w:rsidR="00EB5E4E" w:rsidRPr="00817FB9" w14:paraId="55F538F1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1AA4" w14:textId="77777777" w:rsidR="00EB5E4E" w:rsidRPr="00817FB9" w:rsidRDefault="00EB5E4E" w:rsidP="00EB5E4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rs1080794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C15F" w14:textId="77777777" w:rsidR="00EB5E4E" w:rsidRPr="00817FB9" w:rsidRDefault="00EB5E4E" w:rsidP="00EB5E4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3167" w14:textId="77777777" w:rsidR="00EB5E4E" w:rsidRPr="00817FB9" w:rsidRDefault="00EB5E4E" w:rsidP="00EB5E4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18BB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0.102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8F61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-0.37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6715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0.0494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91BA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3.77E-14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C98B94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5BBF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0.0096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83F6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0.0065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291D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0.</w:t>
            </w:r>
            <w:r>
              <w:rPr>
                <w:rFonts w:eastAsia="等线" w:cs="Times New Roman"/>
                <w:color w:val="000000"/>
                <w:szCs w:val="24"/>
              </w:rPr>
              <w:t>0</w:t>
            </w:r>
            <w:r w:rsidRPr="00817FB9">
              <w:rPr>
                <w:rFonts w:eastAsia="等线" w:cs="Times New Roman"/>
                <w:color w:val="000000"/>
                <w:szCs w:val="24"/>
              </w:rPr>
              <w:t>41</w:t>
            </w:r>
            <w:r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</w:tr>
      <w:tr w:rsidR="00EB5E4E" w:rsidRPr="00817FB9" w14:paraId="09CCE658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559C" w14:textId="77777777" w:rsidR="00EB5E4E" w:rsidRPr="00817FB9" w:rsidRDefault="00EB5E4E" w:rsidP="00EB5E4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rs11479903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1645" w14:textId="77777777" w:rsidR="00EB5E4E" w:rsidRPr="00817FB9" w:rsidRDefault="00EB5E4E" w:rsidP="00EB5E4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0B51" w14:textId="77777777" w:rsidR="00EB5E4E" w:rsidRPr="00817FB9" w:rsidRDefault="00EB5E4E" w:rsidP="00EB5E4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E963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0.974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2EF7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1.27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95D1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0.0364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55D4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8.28E-269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D99D3A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939C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-0.061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A3D5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0.0921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0C41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0.1327</w:t>
            </w:r>
          </w:p>
        </w:tc>
      </w:tr>
      <w:tr w:rsidR="00EB5E4E" w:rsidRPr="00817FB9" w14:paraId="58C56632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7173" w14:textId="77777777" w:rsidR="00EB5E4E" w:rsidRPr="00817FB9" w:rsidRDefault="00EB5E4E" w:rsidP="00EB5E4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rs1319215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F416" w14:textId="77777777" w:rsidR="00EB5E4E" w:rsidRPr="00817FB9" w:rsidRDefault="00EB5E4E" w:rsidP="00EB5E4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C961" w14:textId="77777777" w:rsidR="00EB5E4E" w:rsidRPr="00817FB9" w:rsidRDefault="00EB5E4E" w:rsidP="00EB5E4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82D4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0.18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CAC4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0.53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B38B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0.0315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BC60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2.50E-64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2CA9D6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2CFF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0.005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D33C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0.0029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58CC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0.5724</w:t>
            </w:r>
          </w:p>
        </w:tc>
      </w:tr>
      <w:tr w:rsidR="00EB5E4E" w:rsidRPr="00817FB9" w14:paraId="2220403D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6F12" w14:textId="77777777" w:rsidR="00EB5E4E" w:rsidRPr="00817FB9" w:rsidRDefault="00EB5E4E" w:rsidP="00EB5E4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rs14269595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D664" w14:textId="77777777" w:rsidR="00EB5E4E" w:rsidRPr="00817FB9" w:rsidRDefault="00EB5E4E" w:rsidP="00EB5E4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6D6D" w14:textId="77777777" w:rsidR="00EB5E4E" w:rsidRPr="00817FB9" w:rsidRDefault="00EB5E4E" w:rsidP="00EB5E4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EA29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0.139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D3C7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0.21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4B91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0.0330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BE17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7.38E-11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16259C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C6C9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-0.0176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EEA7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0.0196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4A24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0.0934</w:t>
            </w:r>
          </w:p>
        </w:tc>
      </w:tr>
      <w:tr w:rsidR="00EB5E4E" w:rsidRPr="00817FB9" w14:paraId="7A660672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32FC" w14:textId="77777777" w:rsidR="00EB5E4E" w:rsidRPr="00817FB9" w:rsidRDefault="00EB5E4E" w:rsidP="00EB5E4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rs203289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CAB0" w14:textId="77777777" w:rsidR="00EB5E4E" w:rsidRPr="00817FB9" w:rsidRDefault="00EB5E4E" w:rsidP="00EB5E4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6CF3" w14:textId="77777777" w:rsidR="00EB5E4E" w:rsidRPr="00817FB9" w:rsidRDefault="00EB5E4E" w:rsidP="00EB5E4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63CB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0.699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4174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-0.24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EFC1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0.0312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BF8B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6.97E-15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67F7DC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8DE2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-0.0057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0492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0.0036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3D56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0.462</w:t>
            </w:r>
            <w:r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</w:tr>
      <w:tr w:rsidR="00EB5E4E" w:rsidRPr="00817FB9" w14:paraId="3BC829CC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4D82" w14:textId="77777777" w:rsidR="00EB5E4E" w:rsidRPr="00817FB9" w:rsidRDefault="00EB5E4E" w:rsidP="00EB5E4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rs675900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4513" w14:textId="77777777" w:rsidR="00EB5E4E" w:rsidRPr="00817FB9" w:rsidRDefault="00EB5E4E" w:rsidP="00EB5E4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C35D" w14:textId="77777777" w:rsidR="00EB5E4E" w:rsidRPr="00817FB9" w:rsidRDefault="00EB5E4E" w:rsidP="00EB5E4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C257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0.36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71AC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-0.18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CD3E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0.0277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A3CF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1.12E-11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0CFF56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567D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-0.0095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E7DB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0.0088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8C83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0.1944</w:t>
            </w:r>
          </w:p>
        </w:tc>
      </w:tr>
      <w:tr w:rsidR="00EB5E4E" w:rsidRPr="00817FB9" w14:paraId="01B630C3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5765" w14:textId="77777777" w:rsidR="00EB5E4E" w:rsidRPr="00817FB9" w:rsidRDefault="00EB5E4E" w:rsidP="00EB5E4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rs7274914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80D4" w14:textId="77777777" w:rsidR="00EB5E4E" w:rsidRPr="00817FB9" w:rsidRDefault="00EB5E4E" w:rsidP="00EB5E4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1543" w14:textId="77777777" w:rsidR="00EB5E4E" w:rsidRPr="00817FB9" w:rsidRDefault="00EB5E4E" w:rsidP="00EB5E4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99C9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0.167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83D1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-0.23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D3ED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0.0411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ED42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1.04E-08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0DE5BA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E7DC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-0.011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D436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0.009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0E09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0.2498</w:t>
            </w:r>
          </w:p>
        </w:tc>
      </w:tr>
      <w:tr w:rsidR="00EB5E4E" w:rsidRPr="00817FB9" w14:paraId="0DBD90AF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52E0" w14:textId="77777777" w:rsidR="00EB5E4E" w:rsidRPr="00817FB9" w:rsidRDefault="00EB5E4E" w:rsidP="00EB5E4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rs78724843</w:t>
            </w:r>
          </w:p>
        </w:tc>
        <w:tc>
          <w:tcPr>
            <w:tcW w:w="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3165" w14:textId="77777777" w:rsidR="00EB5E4E" w:rsidRPr="00817FB9" w:rsidRDefault="00EB5E4E" w:rsidP="00EB5E4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CE41" w14:textId="77777777" w:rsidR="00EB5E4E" w:rsidRPr="00817FB9" w:rsidRDefault="00EB5E4E" w:rsidP="00EB5E4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4FEE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0.0334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3FC4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0.6199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2807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0.0538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8F0C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9.54E-31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right w:val="nil"/>
            </w:tcBorders>
          </w:tcPr>
          <w:p w14:paraId="02CFBEF7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CA17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0.008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D5AF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0.0037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78C3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0.6822</w:t>
            </w:r>
          </w:p>
        </w:tc>
      </w:tr>
      <w:tr w:rsidR="00EB5E4E" w:rsidRPr="00817FB9" w14:paraId="73C232FF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33C2" w14:textId="77777777" w:rsidR="00EB5E4E" w:rsidRPr="00817FB9" w:rsidRDefault="00EB5E4E" w:rsidP="00EB5E4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rs946138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7D6E" w14:textId="77777777" w:rsidR="00EB5E4E" w:rsidRPr="00817FB9" w:rsidRDefault="00EB5E4E" w:rsidP="00EB5E4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CAA4" w14:textId="77777777" w:rsidR="00EB5E4E" w:rsidRPr="00817FB9" w:rsidRDefault="00EB5E4E" w:rsidP="00EB5E4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BBCA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0.970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EF6D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-0.579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0789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0.0957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CBA3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1.44E-09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8C2740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7F9E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-0.0237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A12C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0.0198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E77C" w14:textId="77777777" w:rsidR="00EB5E4E" w:rsidRPr="00817FB9" w:rsidRDefault="00EB5E4E" w:rsidP="00EB5E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17FB9">
              <w:rPr>
                <w:rFonts w:eastAsia="等线" w:cs="Times New Roman"/>
                <w:color w:val="000000"/>
                <w:szCs w:val="24"/>
              </w:rPr>
              <w:t>0.2625</w:t>
            </w:r>
          </w:p>
        </w:tc>
      </w:tr>
      <w:tr w:rsidR="00135E5C" w:rsidRPr="00817FB9" w14:paraId="5F6E338D" w14:textId="77777777" w:rsidTr="007E5D04">
        <w:trPr>
          <w:gridAfter w:val="1"/>
          <w:wAfter w:w="200" w:type="dxa"/>
          <w:trHeight w:val="280"/>
        </w:trPr>
        <w:tc>
          <w:tcPr>
            <w:tcW w:w="9639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C7D43" w14:textId="44BAA43E" w:rsidR="00135E5C" w:rsidRPr="003C00A6" w:rsidRDefault="00135E5C" w:rsidP="00135E5C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3C00A6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>b</w:t>
            </w:r>
            <w:r w:rsidRPr="003C00A6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. </w:t>
            </w:r>
            <w:r w:rsidRPr="003C00A6">
              <w:rPr>
                <w:b/>
                <w:bCs/>
              </w:rPr>
              <w:t>AS as the exposure variable and hip OA as the outcome variable.</w:t>
            </w:r>
          </w:p>
        </w:tc>
      </w:tr>
      <w:tr w:rsidR="00135E5C" w:rsidRPr="00817FB9" w14:paraId="16AA3176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40F97" w14:textId="7DE1B671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045627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6EC20" w14:textId="57211379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D3A0E" w14:textId="2AF4DDB4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8E7EE" w14:textId="0EEA0694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1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65BD2" w14:textId="430B1A7B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5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D5046" w14:textId="1C03BBCD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676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D3DC2" w14:textId="56485627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61E-11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771B63" w14:textId="77777777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26B9E" w14:textId="301DF63A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595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7979D" w14:textId="087BE3AB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57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04EC2" w14:textId="13D9CD5F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676</w:t>
            </w:r>
          </w:p>
        </w:tc>
      </w:tr>
      <w:tr w:rsidR="00135E5C" w:rsidRPr="00817FB9" w14:paraId="3733558C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711BF" w14:textId="25A87C79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080794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0990A" w14:textId="4BBBE1F5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BE781" w14:textId="01D85018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D15A9" w14:textId="62856542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02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4A70D" w14:textId="328A8C31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37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9491B" w14:textId="0830FDE9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494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6712A" w14:textId="5A897968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77E-14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3048B9" w14:textId="77777777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2D3B3" w14:textId="67037999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1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0427D" w14:textId="0B5CD53A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402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35B54" w14:textId="036CC21A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407</w:t>
            </w:r>
          </w:p>
        </w:tc>
      </w:tr>
      <w:tr w:rsidR="00135E5C" w:rsidRPr="00817FB9" w14:paraId="2F98AA44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F4127" w14:textId="7E5F237A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1479903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35A65" w14:textId="22E0FCD4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FBDBD" w14:textId="2C500E15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EEEF9" w14:textId="163916E5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74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2B547" w14:textId="27300BCF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27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13126" w14:textId="7941DC03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64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735CD" w14:textId="6EA25ACB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.28E-269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97DFBF" w14:textId="77777777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FA044" w14:textId="658219C0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36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43089" w14:textId="4B22CC44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96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6DDD3" w14:textId="11032DAA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769</w:t>
            </w:r>
          </w:p>
        </w:tc>
      </w:tr>
      <w:tr w:rsidR="00135E5C" w:rsidRPr="00817FB9" w14:paraId="19128E20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521A8" w14:textId="41FB87E2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319215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8E3CE" w14:textId="6998BA9F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80B08" w14:textId="233C5794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C30C3" w14:textId="5CF89F3B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8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7702D" w14:textId="49018BCD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3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71ED3" w14:textId="5B5D0A7E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15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67280" w14:textId="1B686781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50E-64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636261" w14:textId="77777777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200D4" w14:textId="0F5790A4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77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6737A" w14:textId="2D548FB6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81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8B41D" w14:textId="201A126F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346</w:t>
            </w:r>
          </w:p>
        </w:tc>
      </w:tr>
      <w:tr w:rsidR="00135E5C" w:rsidRPr="00817FB9" w14:paraId="54C5EE9B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83477" w14:textId="2341F395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4269595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175D8" w14:textId="342A6B01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2DDA6" w14:textId="5A57D0F7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DFEA6" w14:textId="75F87822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39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EFBE0" w14:textId="5825997A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1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1847D" w14:textId="357DB12B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30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46728" w14:textId="32027BEA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.38E-11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1648C3" w14:textId="77777777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25BE0" w14:textId="245889D0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10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B5DBD" w14:textId="73ABC72D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66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812CC" w14:textId="200508A7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423</w:t>
            </w:r>
          </w:p>
        </w:tc>
      </w:tr>
      <w:tr w:rsidR="00135E5C" w:rsidRPr="00817FB9" w14:paraId="797E7F97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E25E1" w14:textId="7C29B985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203289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00280" w14:textId="67BF0EC3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CD991" w14:textId="27A63AF7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36D2F" w14:textId="2F30CD54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699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09849" w14:textId="7E41E0CF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24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F1E3B" w14:textId="405A6879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12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7A50F" w14:textId="6766CCC9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.97E-15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44124E" w14:textId="77777777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F1CB7" w14:textId="6DCB2B42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179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D8547" w14:textId="264786ED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13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EC4BF" w14:textId="211006FE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664</w:t>
            </w:r>
          </w:p>
        </w:tc>
      </w:tr>
      <w:tr w:rsidR="00135E5C" w:rsidRPr="00817FB9" w14:paraId="51D3C30D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5AC77" w14:textId="7EE91064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675900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5FF9D" w14:textId="4E26CF87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BEE39" w14:textId="41F449FB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EBF6D" w14:textId="53C6F727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6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2845A" w14:textId="13046C43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8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C3CAC" w14:textId="2BB9F8B1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77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0735D" w14:textId="18867A8A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12E-11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E6B1AB" w14:textId="77777777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AC2C4" w14:textId="7A17CA9C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099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EA449" w14:textId="7DC4B1A3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79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13826" w14:textId="7DDFBADD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933</w:t>
            </w:r>
          </w:p>
        </w:tc>
      </w:tr>
      <w:tr w:rsidR="00135E5C" w:rsidRPr="00817FB9" w14:paraId="59AF54CB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1A9F4" w14:textId="0B10ABD8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274914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1C97C" w14:textId="199D452E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B7DB4" w14:textId="4173A2AB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22C32" w14:textId="0C34535D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67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650C8" w14:textId="4E6ED713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23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5E198" w14:textId="0D3DC7E6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411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C755C" w14:textId="162A8DC9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04E-08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5F2EE6" w14:textId="77777777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71DA5" w14:textId="798E1994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19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938F4" w14:textId="5B78407E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03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AC5B3" w14:textId="2F4F1A2F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152</w:t>
            </w:r>
          </w:p>
        </w:tc>
      </w:tr>
      <w:tr w:rsidR="00135E5C" w:rsidRPr="00817FB9" w14:paraId="6C6B00AD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D1ADB" w14:textId="08AC52F2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872484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C0425" w14:textId="55F6C788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7EF4F" w14:textId="7751A064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48ACE" w14:textId="1183236D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3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DEA42" w14:textId="6EF2D341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61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0D59E" w14:textId="749F4977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538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000F6" w14:textId="1DD246F4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9.54E-31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81D328" w14:textId="77777777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E6DB0" w14:textId="26F8C7B3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8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2CFB4" w14:textId="3111D553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32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71344" w14:textId="1431ACF1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7537</w:t>
            </w:r>
          </w:p>
        </w:tc>
      </w:tr>
      <w:tr w:rsidR="00135E5C" w:rsidRPr="00817FB9" w14:paraId="77CD0BB3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1DC31" w14:textId="50C46095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946138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936AA" w14:textId="18BA1577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30321" w14:textId="35D627D5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BEDFF" w14:textId="73C2F9A8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70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5FD6B" w14:textId="19F095B9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579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7CB09" w14:textId="3DAC9F11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957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4F7F4" w14:textId="225F263F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44E-09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8923C1" w14:textId="77777777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D9455" w14:textId="374AF4E9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37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045F6" w14:textId="51A2670F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7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8DA56" w14:textId="5E58912D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863</w:t>
            </w:r>
          </w:p>
        </w:tc>
      </w:tr>
      <w:tr w:rsidR="00135E5C" w:rsidRPr="00817FB9" w14:paraId="1D5FF1DD" w14:textId="77777777" w:rsidTr="007E5D04">
        <w:trPr>
          <w:gridAfter w:val="1"/>
          <w:wAfter w:w="200" w:type="dxa"/>
          <w:trHeight w:val="280"/>
        </w:trPr>
        <w:tc>
          <w:tcPr>
            <w:tcW w:w="9639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F4CBE" w14:textId="1C3A875F" w:rsidR="00135E5C" w:rsidRPr="003C00A6" w:rsidRDefault="00135E5C" w:rsidP="00135E5C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3C00A6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>c</w:t>
            </w:r>
            <w:r w:rsidRPr="003C00A6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. AS as the exposure variable and hand OA as the outcome variable.</w:t>
            </w:r>
          </w:p>
        </w:tc>
      </w:tr>
      <w:tr w:rsidR="00135E5C" w:rsidRPr="00817FB9" w14:paraId="2ACE1B8C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5EB82" w14:textId="24CE3531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045627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8AE12" w14:textId="15DB5B44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ACC33" w14:textId="1B48F79A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8641E" w14:textId="594F95C0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1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5B775" w14:textId="5D30D98A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5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BB94E" w14:textId="36166776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676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0A8D8" w14:textId="148BFC07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61E-11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2A5990" w14:textId="77777777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A9CCA" w14:textId="59504A12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20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DC30E" w14:textId="783670D9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82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0C979" w14:textId="5B942CA4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7309</w:t>
            </w:r>
          </w:p>
        </w:tc>
      </w:tr>
      <w:tr w:rsidR="00135E5C" w:rsidRPr="00817FB9" w14:paraId="3E0B208B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60C85" w14:textId="5E817A80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080794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B27D5" w14:textId="2845620F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3BDDE" w14:textId="08CF9FF6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7BCEC" w14:textId="203850EC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02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78A51" w14:textId="2B853C30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37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22470" w14:textId="3162B7BC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494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C9C74" w14:textId="332F66E9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77E-14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FAD7B8" w14:textId="77777777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295EA" w14:textId="3C8BDAA7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3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E3DAD" w14:textId="5C50029F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78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0DF80" w14:textId="04817252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226</w:t>
            </w:r>
          </w:p>
        </w:tc>
      </w:tr>
      <w:tr w:rsidR="00135E5C" w:rsidRPr="00817FB9" w14:paraId="22F5398D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01FAE" w14:textId="750B5E1F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1479903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C287B" w14:textId="5026BD27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9E176" w14:textId="79335E9A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B1920" w14:textId="42C12731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74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FAF60" w14:textId="0709565A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27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7CC0B" w14:textId="0C425C1E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64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B977E" w14:textId="68D49ED2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.28E-269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DF79EA" w14:textId="77777777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4E83E" w14:textId="3FDDD9C5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416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E4B05" w14:textId="3CF84198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9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0D702" w14:textId="1AF934B2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828</w:t>
            </w:r>
          </w:p>
        </w:tc>
      </w:tr>
      <w:tr w:rsidR="00135E5C" w:rsidRPr="00817FB9" w14:paraId="17DE2113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E7D21" w14:textId="65674749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319215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30D6A" w14:textId="4626A551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67EB6" w14:textId="53A1008C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7F8D6" w14:textId="629ED8D1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8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21916" w14:textId="02F0C197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3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937D5" w14:textId="693F7467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15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FD438" w14:textId="42617640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50E-64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0D737D" w14:textId="77777777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441B9" w14:textId="30025622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125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A42B5" w14:textId="64AF2ADE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83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DCDD4" w14:textId="2F0C82A8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318</w:t>
            </w:r>
          </w:p>
        </w:tc>
      </w:tr>
      <w:tr w:rsidR="00135E5C" w:rsidRPr="00817FB9" w14:paraId="6D781840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1622D" w14:textId="0DFD321D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4269595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04106" w14:textId="45783629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B5381" w14:textId="2FC2A281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F4AE9" w14:textId="58E10002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39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9BEB0" w14:textId="4ACA4210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1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52B18" w14:textId="4C554AE2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30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32AA8" w14:textId="7F26AF97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.38E-11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98614C" w14:textId="77777777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97A99" w14:textId="0A2B3EDA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17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11F30" w14:textId="3816E293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3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66BF2" w14:textId="60FEEFC7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176</w:t>
            </w:r>
          </w:p>
        </w:tc>
      </w:tr>
      <w:tr w:rsidR="00135E5C" w:rsidRPr="00817FB9" w14:paraId="6B7541F1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486F3" w14:textId="2F417EFC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203289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9DF03" w14:textId="7EB14D47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D3B8D" w14:textId="72EEA4C9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2524F" w14:textId="4834A6EF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699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C827A" w14:textId="26F4F8AA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24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68418" w14:textId="1EF4636F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12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67DA4" w14:textId="20974C5A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.97E-15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0EA5DE" w14:textId="77777777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DEC59" w14:textId="6758E6EB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09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0DCBD" w14:textId="589FB77C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55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1004C" w14:textId="024F0264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942</w:t>
            </w:r>
          </w:p>
        </w:tc>
      </w:tr>
      <w:tr w:rsidR="00135E5C" w:rsidRPr="00817FB9" w14:paraId="38B68A79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F5FEA" w14:textId="2C1B70D9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675900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F44B7" w14:textId="33C5095B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BD681" w14:textId="2904AE58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0EB47" w14:textId="33A127FB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6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EE985" w14:textId="4887A2FF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8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16E48" w14:textId="1684F02C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77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08743" w14:textId="04FE922B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12E-11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91FDA4" w14:textId="77777777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C506D" w14:textId="353A285B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2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622E4" w14:textId="132AEF65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06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54EA2" w14:textId="712EC257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8589</w:t>
            </w:r>
          </w:p>
        </w:tc>
      </w:tr>
      <w:tr w:rsidR="00135E5C" w:rsidRPr="00817FB9" w14:paraId="1D72E994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AC37C" w14:textId="29E27CD7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274914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A59D2" w14:textId="70DC1A0C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484BC" w14:textId="46E02550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50A05" w14:textId="200437B8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67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E46F8" w14:textId="5CDA5686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23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57A2D" w14:textId="3F3633DD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411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CE145" w14:textId="1D706F51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04E-08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3AF480" w14:textId="77777777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2A394" w14:textId="7D6B3B95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40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A0668" w14:textId="15D9B612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609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4B2F9" w14:textId="5C2A9C97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274</w:t>
            </w:r>
          </w:p>
        </w:tc>
      </w:tr>
      <w:tr w:rsidR="00135E5C" w:rsidRPr="00817FB9" w14:paraId="61434B8D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F2C01F" w14:textId="69C634B4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8724843</w:t>
            </w:r>
          </w:p>
        </w:tc>
        <w:tc>
          <w:tcPr>
            <w:tcW w:w="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C10EEC" w14:textId="73E0D426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664D47" w14:textId="1337B230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AF5298" w14:textId="5ABBA2FE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34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0054BA" w14:textId="6B68D605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6199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BF56A9" w14:textId="2FE75F4D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538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6C6B3C" w14:textId="5A3FCC96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9.54E-31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right w:val="nil"/>
            </w:tcBorders>
          </w:tcPr>
          <w:p w14:paraId="1C5AAE79" w14:textId="77777777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E40AFB" w14:textId="5C98787F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135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8633C6" w14:textId="60539074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57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7CFEB0" w14:textId="00D996B3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7117</w:t>
            </w:r>
          </w:p>
        </w:tc>
      </w:tr>
      <w:tr w:rsidR="00135E5C" w:rsidRPr="00817FB9" w14:paraId="27BA2766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DD38D7" w14:textId="3676FB5D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9461388</w:t>
            </w:r>
          </w:p>
        </w:tc>
        <w:tc>
          <w:tcPr>
            <w:tcW w:w="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DA3CD7" w14:textId="0D95EA51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5CC870" w14:textId="4B4AE7F6" w:rsidR="00135E5C" w:rsidRPr="00817FB9" w:rsidRDefault="00135E5C" w:rsidP="00135E5C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8263B4" w14:textId="13B1AD99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705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37C343" w14:textId="225D8945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5790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4AB722" w14:textId="7967E8DD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957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606C5E" w14:textId="225D6D75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44E-09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right w:val="nil"/>
            </w:tcBorders>
          </w:tcPr>
          <w:p w14:paraId="132A23E6" w14:textId="77777777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AFE88C" w14:textId="753CEF0D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1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793354" w14:textId="3DABC5DA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02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B2E9A4" w14:textId="01D2070E" w:rsidR="00135E5C" w:rsidRPr="00817FB9" w:rsidRDefault="00135E5C" w:rsidP="00135E5C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695</w:t>
            </w:r>
          </w:p>
        </w:tc>
      </w:tr>
      <w:tr w:rsidR="00135E5C" w:rsidRPr="00817FB9" w14:paraId="06F6D9FA" w14:textId="77777777" w:rsidTr="007E5D04">
        <w:trPr>
          <w:gridAfter w:val="1"/>
          <w:wAfter w:w="200" w:type="dxa"/>
          <w:trHeight w:val="280"/>
        </w:trPr>
        <w:tc>
          <w:tcPr>
            <w:tcW w:w="9639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D86BD" w14:textId="57822533" w:rsidR="00135E5C" w:rsidRPr="003C00A6" w:rsidRDefault="00135E5C" w:rsidP="00135E5C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3C00A6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>d</w:t>
            </w:r>
            <w:r w:rsidRPr="003C00A6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. K</w:t>
            </w:r>
            <w:r w:rsidRPr="003C00A6">
              <w:rPr>
                <w:b/>
                <w:bCs/>
              </w:rPr>
              <w:t>nee OA as the exposure variable and AS as the outcome variable.</w:t>
            </w:r>
          </w:p>
        </w:tc>
      </w:tr>
      <w:tr w:rsidR="007E5D04" w14:paraId="299B2DF5" w14:textId="77777777" w:rsidTr="007E5D04">
        <w:trPr>
          <w:trHeight w:val="280"/>
        </w:trPr>
        <w:tc>
          <w:tcPr>
            <w:tcW w:w="147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1B99120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0038860</w:t>
            </w:r>
          </w:p>
        </w:tc>
        <w:tc>
          <w:tcPr>
            <w:tcW w:w="51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70175AD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E0C7433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ED26FDE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74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A1A58FD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460</w:t>
            </w:r>
          </w:p>
        </w:tc>
        <w:tc>
          <w:tcPr>
            <w:tcW w:w="1076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FD4A460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447</w:t>
            </w:r>
          </w:p>
        </w:tc>
        <w:tc>
          <w:tcPr>
            <w:tcW w:w="125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BB2AEC6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.62E-09</w:t>
            </w:r>
          </w:p>
        </w:tc>
        <w:tc>
          <w:tcPr>
            <w:tcW w:w="277" w:type="dxa"/>
            <w:gridSpan w:val="2"/>
            <w:tcBorders>
              <w:left w:val="nil"/>
              <w:bottom w:val="nil"/>
              <w:right w:val="nil"/>
            </w:tcBorders>
          </w:tcPr>
          <w:p w14:paraId="50E7A8BC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2412716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22</w:t>
            </w:r>
          </w:p>
        </w:tc>
        <w:tc>
          <w:tcPr>
            <w:tcW w:w="876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8855B51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12</w:t>
            </w:r>
          </w:p>
        </w:tc>
        <w:tc>
          <w:tcPr>
            <w:tcW w:w="972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F0D3AF2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028</w:t>
            </w:r>
          </w:p>
        </w:tc>
      </w:tr>
      <w:tr w:rsidR="007E5D04" w14:paraId="53F88288" w14:textId="77777777" w:rsidTr="007E5D04">
        <w:trPr>
          <w:trHeight w:val="280"/>
        </w:trPr>
        <w:tc>
          <w:tcPr>
            <w:tcW w:w="1470" w:type="dxa"/>
            <w:noWrap/>
            <w:vAlign w:val="center"/>
            <w:hideMark/>
          </w:tcPr>
          <w:p w14:paraId="413ED3E4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047891</w:t>
            </w:r>
          </w:p>
        </w:tc>
        <w:tc>
          <w:tcPr>
            <w:tcW w:w="515" w:type="dxa"/>
            <w:noWrap/>
            <w:vAlign w:val="center"/>
            <w:hideMark/>
          </w:tcPr>
          <w:p w14:paraId="22539B09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10" w:type="dxa"/>
            <w:noWrap/>
            <w:vAlign w:val="center"/>
            <w:hideMark/>
          </w:tcPr>
          <w:p w14:paraId="7C6F6D80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876" w:type="dxa"/>
            <w:noWrap/>
            <w:vAlign w:val="center"/>
            <w:hideMark/>
          </w:tcPr>
          <w:p w14:paraId="59C8C168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082</w:t>
            </w:r>
          </w:p>
        </w:tc>
        <w:tc>
          <w:tcPr>
            <w:tcW w:w="1024" w:type="dxa"/>
            <w:noWrap/>
            <w:vAlign w:val="center"/>
            <w:hideMark/>
          </w:tcPr>
          <w:p w14:paraId="05B0A101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471</w:t>
            </w:r>
          </w:p>
        </w:tc>
        <w:tc>
          <w:tcPr>
            <w:tcW w:w="1076" w:type="dxa"/>
            <w:gridSpan w:val="2"/>
            <w:noWrap/>
            <w:vAlign w:val="center"/>
            <w:hideMark/>
          </w:tcPr>
          <w:p w14:paraId="641D5E41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418</w:t>
            </w:r>
          </w:p>
        </w:tc>
        <w:tc>
          <w:tcPr>
            <w:tcW w:w="1250" w:type="dxa"/>
            <w:gridSpan w:val="2"/>
            <w:noWrap/>
            <w:vAlign w:val="center"/>
            <w:hideMark/>
          </w:tcPr>
          <w:p w14:paraId="55B5DAF9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74E-08</w:t>
            </w:r>
          </w:p>
        </w:tc>
        <w:tc>
          <w:tcPr>
            <w:tcW w:w="277" w:type="dxa"/>
            <w:gridSpan w:val="2"/>
          </w:tcPr>
          <w:p w14:paraId="3C9E69DC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244FE9E0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13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14:paraId="28CBFEC2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88</w:t>
            </w:r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34F91DC9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644</w:t>
            </w:r>
          </w:p>
        </w:tc>
      </w:tr>
      <w:tr w:rsidR="007E5D04" w14:paraId="5467B7F0" w14:textId="77777777" w:rsidTr="007E5D04">
        <w:trPr>
          <w:trHeight w:val="280"/>
        </w:trPr>
        <w:tc>
          <w:tcPr>
            <w:tcW w:w="1470" w:type="dxa"/>
            <w:noWrap/>
            <w:vAlign w:val="center"/>
            <w:hideMark/>
          </w:tcPr>
          <w:p w14:paraId="7FB4856D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0974438</w:t>
            </w:r>
          </w:p>
        </w:tc>
        <w:tc>
          <w:tcPr>
            <w:tcW w:w="515" w:type="dxa"/>
            <w:noWrap/>
            <w:vAlign w:val="center"/>
            <w:hideMark/>
          </w:tcPr>
          <w:p w14:paraId="4B6FA7A0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10" w:type="dxa"/>
            <w:noWrap/>
            <w:vAlign w:val="center"/>
            <w:hideMark/>
          </w:tcPr>
          <w:p w14:paraId="157E76E0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876" w:type="dxa"/>
            <w:noWrap/>
            <w:vAlign w:val="center"/>
            <w:hideMark/>
          </w:tcPr>
          <w:p w14:paraId="2FA3295F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6434</w:t>
            </w:r>
          </w:p>
        </w:tc>
        <w:tc>
          <w:tcPr>
            <w:tcW w:w="1024" w:type="dxa"/>
            <w:noWrap/>
            <w:vAlign w:val="center"/>
            <w:hideMark/>
          </w:tcPr>
          <w:p w14:paraId="2176EB9E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434</w:t>
            </w:r>
          </w:p>
        </w:tc>
        <w:tc>
          <w:tcPr>
            <w:tcW w:w="1076" w:type="dxa"/>
            <w:gridSpan w:val="2"/>
            <w:noWrap/>
            <w:vAlign w:val="center"/>
            <w:hideMark/>
          </w:tcPr>
          <w:p w14:paraId="6A39D886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370</w:t>
            </w:r>
          </w:p>
        </w:tc>
        <w:tc>
          <w:tcPr>
            <w:tcW w:w="1250" w:type="dxa"/>
            <w:gridSpan w:val="2"/>
            <w:noWrap/>
            <w:vAlign w:val="center"/>
            <w:hideMark/>
          </w:tcPr>
          <w:p w14:paraId="48347B80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89E-09</w:t>
            </w:r>
          </w:p>
        </w:tc>
        <w:tc>
          <w:tcPr>
            <w:tcW w:w="277" w:type="dxa"/>
            <w:gridSpan w:val="2"/>
          </w:tcPr>
          <w:p w14:paraId="2072A9C7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69E80DAF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448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14:paraId="0661DCFA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77</w:t>
            </w:r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73671399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053</w:t>
            </w:r>
          </w:p>
        </w:tc>
      </w:tr>
      <w:tr w:rsidR="007E5D04" w14:paraId="3E0C2E17" w14:textId="77777777" w:rsidTr="007E5D04">
        <w:trPr>
          <w:trHeight w:val="280"/>
        </w:trPr>
        <w:tc>
          <w:tcPr>
            <w:tcW w:w="1470" w:type="dxa"/>
            <w:noWrap/>
            <w:vAlign w:val="center"/>
            <w:hideMark/>
          </w:tcPr>
          <w:p w14:paraId="2A0846A2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1703195</w:t>
            </w:r>
          </w:p>
        </w:tc>
        <w:tc>
          <w:tcPr>
            <w:tcW w:w="515" w:type="dxa"/>
            <w:noWrap/>
            <w:vAlign w:val="center"/>
            <w:hideMark/>
          </w:tcPr>
          <w:p w14:paraId="1A8A8387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10" w:type="dxa"/>
            <w:noWrap/>
            <w:vAlign w:val="center"/>
            <w:hideMark/>
          </w:tcPr>
          <w:p w14:paraId="4EE4A13E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876" w:type="dxa"/>
            <w:noWrap/>
            <w:vAlign w:val="center"/>
            <w:hideMark/>
          </w:tcPr>
          <w:p w14:paraId="340AA124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356</w:t>
            </w:r>
          </w:p>
        </w:tc>
        <w:tc>
          <w:tcPr>
            <w:tcW w:w="1024" w:type="dxa"/>
            <w:noWrap/>
            <w:vAlign w:val="center"/>
            <w:hideMark/>
          </w:tcPr>
          <w:p w14:paraId="16D49ED9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512</w:t>
            </w:r>
          </w:p>
        </w:tc>
        <w:tc>
          <w:tcPr>
            <w:tcW w:w="1076" w:type="dxa"/>
            <w:gridSpan w:val="2"/>
            <w:noWrap/>
            <w:vAlign w:val="center"/>
            <w:hideMark/>
          </w:tcPr>
          <w:p w14:paraId="75DEAA38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637</w:t>
            </w:r>
          </w:p>
        </w:tc>
        <w:tc>
          <w:tcPr>
            <w:tcW w:w="1250" w:type="dxa"/>
            <w:gridSpan w:val="2"/>
            <w:noWrap/>
            <w:vAlign w:val="center"/>
            <w:hideMark/>
          </w:tcPr>
          <w:p w14:paraId="7A3519CE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96E-09</w:t>
            </w:r>
          </w:p>
        </w:tc>
        <w:tc>
          <w:tcPr>
            <w:tcW w:w="277" w:type="dxa"/>
            <w:gridSpan w:val="2"/>
          </w:tcPr>
          <w:p w14:paraId="622BF097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4AB9BB54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39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14:paraId="525463A0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88</w:t>
            </w:r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0A7ED05D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371</w:t>
            </w:r>
          </w:p>
        </w:tc>
      </w:tr>
      <w:tr w:rsidR="007E5D04" w14:paraId="641F5D30" w14:textId="77777777" w:rsidTr="007E5D04">
        <w:trPr>
          <w:trHeight w:val="280"/>
        </w:trPr>
        <w:tc>
          <w:tcPr>
            <w:tcW w:w="1470" w:type="dxa"/>
            <w:noWrap/>
            <w:vAlign w:val="center"/>
            <w:hideMark/>
          </w:tcPr>
          <w:p w14:paraId="74510BEF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426371</w:t>
            </w:r>
          </w:p>
        </w:tc>
        <w:tc>
          <w:tcPr>
            <w:tcW w:w="515" w:type="dxa"/>
            <w:noWrap/>
            <w:vAlign w:val="center"/>
            <w:hideMark/>
          </w:tcPr>
          <w:p w14:paraId="6443B906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10" w:type="dxa"/>
            <w:noWrap/>
            <w:vAlign w:val="center"/>
            <w:hideMark/>
          </w:tcPr>
          <w:p w14:paraId="151DF5EC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876" w:type="dxa"/>
            <w:noWrap/>
            <w:vAlign w:val="center"/>
            <w:hideMark/>
          </w:tcPr>
          <w:p w14:paraId="397010F0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707</w:t>
            </w:r>
          </w:p>
        </w:tc>
        <w:tc>
          <w:tcPr>
            <w:tcW w:w="1024" w:type="dxa"/>
            <w:noWrap/>
            <w:vAlign w:val="center"/>
            <w:hideMark/>
          </w:tcPr>
          <w:p w14:paraId="1B46957D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515</w:t>
            </w:r>
          </w:p>
        </w:tc>
        <w:tc>
          <w:tcPr>
            <w:tcW w:w="1076" w:type="dxa"/>
            <w:gridSpan w:val="2"/>
            <w:noWrap/>
            <w:vAlign w:val="center"/>
            <w:hideMark/>
          </w:tcPr>
          <w:p w14:paraId="7DE1AF21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697</w:t>
            </w:r>
          </w:p>
        </w:tc>
        <w:tc>
          <w:tcPr>
            <w:tcW w:w="1250" w:type="dxa"/>
            <w:gridSpan w:val="2"/>
            <w:noWrap/>
            <w:vAlign w:val="center"/>
            <w:hideMark/>
          </w:tcPr>
          <w:p w14:paraId="56087335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.86E-10</w:t>
            </w:r>
          </w:p>
        </w:tc>
        <w:tc>
          <w:tcPr>
            <w:tcW w:w="277" w:type="dxa"/>
            <w:gridSpan w:val="2"/>
          </w:tcPr>
          <w:p w14:paraId="1D389997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1F68E776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440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14:paraId="168456C9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84</w:t>
            </w:r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6E022A58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218</w:t>
            </w:r>
          </w:p>
        </w:tc>
      </w:tr>
      <w:tr w:rsidR="007E5D04" w14:paraId="5792495F" w14:textId="77777777" w:rsidTr="007E5D04">
        <w:trPr>
          <w:trHeight w:val="280"/>
        </w:trPr>
        <w:tc>
          <w:tcPr>
            <w:tcW w:w="1470" w:type="dxa"/>
            <w:noWrap/>
            <w:vAlign w:val="center"/>
            <w:hideMark/>
          </w:tcPr>
          <w:p w14:paraId="2246F7F2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lastRenderedPageBreak/>
              <w:t>rs143384</w:t>
            </w:r>
          </w:p>
        </w:tc>
        <w:tc>
          <w:tcPr>
            <w:tcW w:w="515" w:type="dxa"/>
            <w:noWrap/>
            <w:vAlign w:val="center"/>
            <w:hideMark/>
          </w:tcPr>
          <w:p w14:paraId="17A2BBE9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10" w:type="dxa"/>
            <w:noWrap/>
            <w:vAlign w:val="center"/>
            <w:hideMark/>
          </w:tcPr>
          <w:p w14:paraId="590F8793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876" w:type="dxa"/>
            <w:noWrap/>
            <w:vAlign w:val="center"/>
            <w:hideMark/>
          </w:tcPr>
          <w:p w14:paraId="43D0F981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908</w:t>
            </w:r>
          </w:p>
        </w:tc>
        <w:tc>
          <w:tcPr>
            <w:tcW w:w="1024" w:type="dxa"/>
            <w:noWrap/>
            <w:vAlign w:val="center"/>
            <w:hideMark/>
          </w:tcPr>
          <w:p w14:paraId="4300A14E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722</w:t>
            </w:r>
          </w:p>
        </w:tc>
        <w:tc>
          <w:tcPr>
            <w:tcW w:w="1076" w:type="dxa"/>
            <w:gridSpan w:val="2"/>
            <w:noWrap/>
            <w:vAlign w:val="center"/>
            <w:hideMark/>
          </w:tcPr>
          <w:p w14:paraId="0A390634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791</w:t>
            </w:r>
          </w:p>
        </w:tc>
        <w:tc>
          <w:tcPr>
            <w:tcW w:w="1250" w:type="dxa"/>
            <w:gridSpan w:val="2"/>
            <w:noWrap/>
            <w:vAlign w:val="center"/>
            <w:hideMark/>
          </w:tcPr>
          <w:p w14:paraId="48AFBCB3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01E-23</w:t>
            </w:r>
          </w:p>
        </w:tc>
        <w:tc>
          <w:tcPr>
            <w:tcW w:w="277" w:type="dxa"/>
            <w:gridSpan w:val="2"/>
          </w:tcPr>
          <w:p w14:paraId="18E707A1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721C74D7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079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14:paraId="48BB55A4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71</w:t>
            </w:r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55D14008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7709</w:t>
            </w:r>
          </w:p>
        </w:tc>
      </w:tr>
      <w:tr w:rsidR="007E5D04" w14:paraId="7A2D36A9" w14:textId="77777777" w:rsidTr="007E5D04">
        <w:trPr>
          <w:trHeight w:val="280"/>
        </w:trPr>
        <w:tc>
          <w:tcPr>
            <w:tcW w:w="1470" w:type="dxa"/>
            <w:noWrap/>
            <w:vAlign w:val="center"/>
            <w:hideMark/>
          </w:tcPr>
          <w:p w14:paraId="2215B2E1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7615906</w:t>
            </w:r>
          </w:p>
        </w:tc>
        <w:tc>
          <w:tcPr>
            <w:tcW w:w="515" w:type="dxa"/>
            <w:noWrap/>
            <w:vAlign w:val="center"/>
            <w:hideMark/>
          </w:tcPr>
          <w:p w14:paraId="357C34C3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10" w:type="dxa"/>
            <w:noWrap/>
            <w:vAlign w:val="center"/>
            <w:hideMark/>
          </w:tcPr>
          <w:p w14:paraId="7900DA34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876" w:type="dxa"/>
            <w:noWrap/>
            <w:vAlign w:val="center"/>
            <w:hideMark/>
          </w:tcPr>
          <w:p w14:paraId="30BFF407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8402</w:t>
            </w:r>
          </w:p>
        </w:tc>
        <w:tc>
          <w:tcPr>
            <w:tcW w:w="1024" w:type="dxa"/>
            <w:noWrap/>
            <w:vAlign w:val="center"/>
            <w:hideMark/>
          </w:tcPr>
          <w:p w14:paraId="4F018330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523</w:t>
            </w:r>
          </w:p>
        </w:tc>
        <w:tc>
          <w:tcPr>
            <w:tcW w:w="1076" w:type="dxa"/>
            <w:gridSpan w:val="2"/>
            <w:noWrap/>
            <w:vAlign w:val="center"/>
            <w:hideMark/>
          </w:tcPr>
          <w:p w14:paraId="0812AFB1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548</w:t>
            </w:r>
          </w:p>
        </w:tc>
        <w:tc>
          <w:tcPr>
            <w:tcW w:w="1250" w:type="dxa"/>
            <w:gridSpan w:val="2"/>
            <w:noWrap/>
            <w:vAlign w:val="center"/>
            <w:hideMark/>
          </w:tcPr>
          <w:p w14:paraId="4FEAD851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88E-08</w:t>
            </w:r>
          </w:p>
        </w:tc>
        <w:tc>
          <w:tcPr>
            <w:tcW w:w="277" w:type="dxa"/>
            <w:gridSpan w:val="2"/>
          </w:tcPr>
          <w:p w14:paraId="7F796C0C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7032F348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920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14:paraId="6DABF2C9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406</w:t>
            </w:r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788DFCEE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33</w:t>
            </w:r>
          </w:p>
        </w:tc>
      </w:tr>
      <w:tr w:rsidR="007E5D04" w14:paraId="74CCB1DC" w14:textId="77777777" w:rsidTr="007E5D04">
        <w:trPr>
          <w:trHeight w:val="280"/>
        </w:trPr>
        <w:tc>
          <w:tcPr>
            <w:tcW w:w="1470" w:type="dxa"/>
            <w:noWrap/>
            <w:vAlign w:val="center"/>
            <w:hideMark/>
          </w:tcPr>
          <w:p w14:paraId="3396E981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790133</w:t>
            </w:r>
          </w:p>
        </w:tc>
        <w:tc>
          <w:tcPr>
            <w:tcW w:w="515" w:type="dxa"/>
            <w:noWrap/>
            <w:vAlign w:val="center"/>
            <w:hideMark/>
          </w:tcPr>
          <w:p w14:paraId="3F88DA4C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10" w:type="dxa"/>
            <w:noWrap/>
            <w:vAlign w:val="center"/>
            <w:hideMark/>
          </w:tcPr>
          <w:p w14:paraId="002B66B0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876" w:type="dxa"/>
            <w:noWrap/>
            <w:vAlign w:val="center"/>
            <w:hideMark/>
          </w:tcPr>
          <w:p w14:paraId="1C0F0F95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115</w:t>
            </w:r>
          </w:p>
        </w:tc>
        <w:tc>
          <w:tcPr>
            <w:tcW w:w="1024" w:type="dxa"/>
            <w:noWrap/>
            <w:vAlign w:val="center"/>
            <w:hideMark/>
          </w:tcPr>
          <w:p w14:paraId="08D58FF7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687</w:t>
            </w:r>
          </w:p>
        </w:tc>
        <w:tc>
          <w:tcPr>
            <w:tcW w:w="1076" w:type="dxa"/>
            <w:gridSpan w:val="2"/>
            <w:noWrap/>
            <w:vAlign w:val="center"/>
            <w:hideMark/>
          </w:tcPr>
          <w:p w14:paraId="0400A783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300</w:t>
            </w:r>
          </w:p>
        </w:tc>
        <w:tc>
          <w:tcPr>
            <w:tcW w:w="1250" w:type="dxa"/>
            <w:gridSpan w:val="2"/>
            <w:noWrap/>
            <w:vAlign w:val="center"/>
            <w:hideMark/>
          </w:tcPr>
          <w:p w14:paraId="28270995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49E-10</w:t>
            </w:r>
          </w:p>
        </w:tc>
        <w:tc>
          <w:tcPr>
            <w:tcW w:w="277" w:type="dxa"/>
            <w:gridSpan w:val="2"/>
          </w:tcPr>
          <w:p w14:paraId="7CA76D6B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3E1DAF56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70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14:paraId="13DC4DB0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47</w:t>
            </w:r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059D0B71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436</w:t>
            </w:r>
          </w:p>
        </w:tc>
      </w:tr>
      <w:tr w:rsidR="007E5D04" w14:paraId="34DE2E83" w14:textId="77777777" w:rsidTr="007E5D04">
        <w:trPr>
          <w:trHeight w:val="280"/>
        </w:trPr>
        <w:tc>
          <w:tcPr>
            <w:tcW w:w="1470" w:type="dxa"/>
            <w:noWrap/>
            <w:vAlign w:val="center"/>
            <w:hideMark/>
          </w:tcPr>
          <w:p w14:paraId="6BD02D85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2066928</w:t>
            </w:r>
          </w:p>
        </w:tc>
        <w:tc>
          <w:tcPr>
            <w:tcW w:w="515" w:type="dxa"/>
            <w:noWrap/>
            <w:vAlign w:val="center"/>
            <w:hideMark/>
          </w:tcPr>
          <w:p w14:paraId="2C6F3709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10" w:type="dxa"/>
            <w:noWrap/>
            <w:vAlign w:val="center"/>
            <w:hideMark/>
          </w:tcPr>
          <w:p w14:paraId="419F2784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876" w:type="dxa"/>
            <w:noWrap/>
            <w:vAlign w:val="center"/>
            <w:hideMark/>
          </w:tcPr>
          <w:p w14:paraId="11BBC53A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825</w:t>
            </w:r>
          </w:p>
        </w:tc>
        <w:tc>
          <w:tcPr>
            <w:tcW w:w="1024" w:type="dxa"/>
            <w:noWrap/>
            <w:vAlign w:val="center"/>
            <w:hideMark/>
          </w:tcPr>
          <w:p w14:paraId="6B8A067A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412</w:t>
            </w:r>
          </w:p>
        </w:tc>
        <w:tc>
          <w:tcPr>
            <w:tcW w:w="1076" w:type="dxa"/>
            <w:gridSpan w:val="2"/>
            <w:noWrap/>
            <w:vAlign w:val="center"/>
            <w:hideMark/>
          </w:tcPr>
          <w:p w14:paraId="2927704E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270</w:t>
            </w:r>
          </w:p>
        </w:tc>
        <w:tc>
          <w:tcPr>
            <w:tcW w:w="1250" w:type="dxa"/>
            <w:gridSpan w:val="2"/>
            <w:noWrap/>
            <w:vAlign w:val="center"/>
            <w:hideMark/>
          </w:tcPr>
          <w:p w14:paraId="690C2F15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20E-08</w:t>
            </w:r>
          </w:p>
        </w:tc>
        <w:tc>
          <w:tcPr>
            <w:tcW w:w="277" w:type="dxa"/>
            <w:gridSpan w:val="2"/>
          </w:tcPr>
          <w:p w14:paraId="1377352A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5F3F3B63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038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14:paraId="17D62879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69</w:t>
            </w:r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0DDB65D4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8892</w:t>
            </w:r>
          </w:p>
        </w:tc>
      </w:tr>
      <w:tr w:rsidR="007E5D04" w14:paraId="033EC546" w14:textId="77777777" w:rsidTr="007E5D04">
        <w:trPr>
          <w:trHeight w:val="280"/>
        </w:trPr>
        <w:tc>
          <w:tcPr>
            <w:tcW w:w="1470" w:type="dxa"/>
            <w:noWrap/>
            <w:vAlign w:val="center"/>
            <w:hideMark/>
          </w:tcPr>
          <w:p w14:paraId="4AAB2FC8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2791549</w:t>
            </w:r>
          </w:p>
        </w:tc>
        <w:tc>
          <w:tcPr>
            <w:tcW w:w="515" w:type="dxa"/>
            <w:noWrap/>
            <w:vAlign w:val="center"/>
            <w:hideMark/>
          </w:tcPr>
          <w:p w14:paraId="2454DD7B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10" w:type="dxa"/>
            <w:noWrap/>
            <w:vAlign w:val="center"/>
            <w:hideMark/>
          </w:tcPr>
          <w:p w14:paraId="66C178A5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876" w:type="dxa"/>
            <w:noWrap/>
            <w:vAlign w:val="center"/>
            <w:hideMark/>
          </w:tcPr>
          <w:p w14:paraId="273E3E4A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962</w:t>
            </w:r>
          </w:p>
        </w:tc>
        <w:tc>
          <w:tcPr>
            <w:tcW w:w="1024" w:type="dxa"/>
            <w:noWrap/>
            <w:vAlign w:val="center"/>
            <w:hideMark/>
          </w:tcPr>
          <w:p w14:paraId="19E86963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457</w:t>
            </w:r>
          </w:p>
        </w:tc>
        <w:tc>
          <w:tcPr>
            <w:tcW w:w="1076" w:type="dxa"/>
            <w:gridSpan w:val="2"/>
            <w:noWrap/>
            <w:vAlign w:val="center"/>
            <w:hideMark/>
          </w:tcPr>
          <w:p w14:paraId="041FBFE7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460</w:t>
            </w:r>
          </w:p>
        </w:tc>
        <w:tc>
          <w:tcPr>
            <w:tcW w:w="1250" w:type="dxa"/>
            <w:gridSpan w:val="2"/>
            <w:noWrap/>
            <w:vAlign w:val="center"/>
            <w:hideMark/>
          </w:tcPr>
          <w:p w14:paraId="5111B897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06E-09</w:t>
            </w:r>
          </w:p>
        </w:tc>
        <w:tc>
          <w:tcPr>
            <w:tcW w:w="277" w:type="dxa"/>
            <w:gridSpan w:val="2"/>
          </w:tcPr>
          <w:p w14:paraId="2FE3511F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3EABEB0D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70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14:paraId="646534ED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90</w:t>
            </w:r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19AC54D2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013</w:t>
            </w:r>
          </w:p>
        </w:tc>
      </w:tr>
      <w:tr w:rsidR="007E5D04" w14:paraId="3652F082" w14:textId="77777777" w:rsidTr="007E5D04">
        <w:trPr>
          <w:trHeight w:val="280"/>
        </w:trPr>
        <w:tc>
          <w:tcPr>
            <w:tcW w:w="1470" w:type="dxa"/>
            <w:noWrap/>
            <w:vAlign w:val="center"/>
            <w:hideMark/>
          </w:tcPr>
          <w:p w14:paraId="1A22BEC3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34195470</w:t>
            </w:r>
          </w:p>
        </w:tc>
        <w:tc>
          <w:tcPr>
            <w:tcW w:w="515" w:type="dxa"/>
            <w:noWrap/>
            <w:vAlign w:val="center"/>
            <w:hideMark/>
          </w:tcPr>
          <w:p w14:paraId="41FCF863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10" w:type="dxa"/>
            <w:noWrap/>
            <w:vAlign w:val="center"/>
            <w:hideMark/>
          </w:tcPr>
          <w:p w14:paraId="20D1CBA1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876" w:type="dxa"/>
            <w:noWrap/>
            <w:vAlign w:val="center"/>
            <w:hideMark/>
          </w:tcPr>
          <w:p w14:paraId="2B7D94EA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453</w:t>
            </w:r>
          </w:p>
        </w:tc>
        <w:tc>
          <w:tcPr>
            <w:tcW w:w="1024" w:type="dxa"/>
            <w:noWrap/>
            <w:vAlign w:val="center"/>
            <w:hideMark/>
          </w:tcPr>
          <w:p w14:paraId="0BC69C0B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523</w:t>
            </w:r>
          </w:p>
        </w:tc>
        <w:tc>
          <w:tcPr>
            <w:tcW w:w="1076" w:type="dxa"/>
            <w:gridSpan w:val="2"/>
            <w:noWrap/>
            <w:vAlign w:val="center"/>
            <w:hideMark/>
          </w:tcPr>
          <w:p w14:paraId="5D5D0CF7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025</w:t>
            </w:r>
          </w:p>
        </w:tc>
        <w:tc>
          <w:tcPr>
            <w:tcW w:w="1250" w:type="dxa"/>
            <w:gridSpan w:val="2"/>
            <w:noWrap/>
            <w:vAlign w:val="center"/>
            <w:hideMark/>
          </w:tcPr>
          <w:p w14:paraId="55C737B2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13E-13</w:t>
            </w:r>
          </w:p>
        </w:tc>
        <w:tc>
          <w:tcPr>
            <w:tcW w:w="277" w:type="dxa"/>
            <w:gridSpan w:val="2"/>
          </w:tcPr>
          <w:p w14:paraId="56B08AF1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4DCF333D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80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14:paraId="20ED9662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70</w:t>
            </w:r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55AF04AB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7661</w:t>
            </w:r>
          </w:p>
        </w:tc>
      </w:tr>
      <w:tr w:rsidR="007E5D04" w14:paraId="7CAA74CB" w14:textId="77777777" w:rsidTr="007E5D04">
        <w:trPr>
          <w:trHeight w:val="280"/>
        </w:trPr>
        <w:tc>
          <w:tcPr>
            <w:tcW w:w="1470" w:type="dxa"/>
            <w:noWrap/>
            <w:vAlign w:val="center"/>
            <w:hideMark/>
          </w:tcPr>
          <w:p w14:paraId="26E183A5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3859514</w:t>
            </w:r>
          </w:p>
        </w:tc>
        <w:tc>
          <w:tcPr>
            <w:tcW w:w="515" w:type="dxa"/>
            <w:noWrap/>
            <w:vAlign w:val="center"/>
            <w:hideMark/>
          </w:tcPr>
          <w:p w14:paraId="3484114E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10" w:type="dxa"/>
            <w:noWrap/>
            <w:vAlign w:val="center"/>
            <w:hideMark/>
          </w:tcPr>
          <w:p w14:paraId="4998B84C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876" w:type="dxa"/>
            <w:noWrap/>
            <w:vAlign w:val="center"/>
            <w:hideMark/>
          </w:tcPr>
          <w:p w14:paraId="02E32915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482</w:t>
            </w:r>
          </w:p>
        </w:tc>
        <w:tc>
          <w:tcPr>
            <w:tcW w:w="1024" w:type="dxa"/>
            <w:noWrap/>
            <w:vAlign w:val="center"/>
            <w:hideMark/>
          </w:tcPr>
          <w:p w14:paraId="5FABCC90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435</w:t>
            </w:r>
          </w:p>
        </w:tc>
        <w:tc>
          <w:tcPr>
            <w:tcW w:w="1076" w:type="dxa"/>
            <w:gridSpan w:val="2"/>
            <w:noWrap/>
            <w:vAlign w:val="center"/>
            <w:hideMark/>
          </w:tcPr>
          <w:p w14:paraId="5CD3AA85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371</w:t>
            </w:r>
          </w:p>
        </w:tc>
        <w:tc>
          <w:tcPr>
            <w:tcW w:w="1250" w:type="dxa"/>
            <w:gridSpan w:val="2"/>
            <w:noWrap/>
            <w:vAlign w:val="center"/>
            <w:hideMark/>
          </w:tcPr>
          <w:p w14:paraId="3F41AAF9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.12E-09</w:t>
            </w:r>
          </w:p>
        </w:tc>
        <w:tc>
          <w:tcPr>
            <w:tcW w:w="277" w:type="dxa"/>
            <w:gridSpan w:val="2"/>
          </w:tcPr>
          <w:p w14:paraId="5548F98F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6B9ABA63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46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14:paraId="29ED6732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99</w:t>
            </w:r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139CAD21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205</w:t>
            </w:r>
          </w:p>
        </w:tc>
      </w:tr>
      <w:tr w:rsidR="007E5D04" w14:paraId="4CA5736C" w14:textId="77777777" w:rsidTr="007E5D04">
        <w:trPr>
          <w:trHeight w:val="280"/>
        </w:trPr>
        <w:tc>
          <w:tcPr>
            <w:tcW w:w="1470" w:type="dxa"/>
            <w:noWrap/>
            <w:vAlign w:val="center"/>
            <w:hideMark/>
          </w:tcPr>
          <w:p w14:paraId="324F9D96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4380013</w:t>
            </w:r>
          </w:p>
        </w:tc>
        <w:tc>
          <w:tcPr>
            <w:tcW w:w="515" w:type="dxa"/>
            <w:noWrap/>
            <w:vAlign w:val="center"/>
            <w:hideMark/>
          </w:tcPr>
          <w:p w14:paraId="335D577D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10" w:type="dxa"/>
            <w:noWrap/>
            <w:vAlign w:val="center"/>
            <w:hideMark/>
          </w:tcPr>
          <w:p w14:paraId="1EF221A4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876" w:type="dxa"/>
            <w:noWrap/>
            <w:vAlign w:val="center"/>
            <w:hideMark/>
          </w:tcPr>
          <w:p w14:paraId="4A015224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875</w:t>
            </w:r>
          </w:p>
        </w:tc>
        <w:tc>
          <w:tcPr>
            <w:tcW w:w="1024" w:type="dxa"/>
            <w:noWrap/>
            <w:vAlign w:val="center"/>
            <w:hideMark/>
          </w:tcPr>
          <w:p w14:paraId="2FB90672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562</w:t>
            </w:r>
          </w:p>
        </w:tc>
        <w:tc>
          <w:tcPr>
            <w:tcW w:w="1076" w:type="dxa"/>
            <w:gridSpan w:val="2"/>
            <w:noWrap/>
            <w:vAlign w:val="center"/>
            <w:hideMark/>
          </w:tcPr>
          <w:p w14:paraId="6839154F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852</w:t>
            </w:r>
          </w:p>
        </w:tc>
        <w:tc>
          <w:tcPr>
            <w:tcW w:w="1250" w:type="dxa"/>
            <w:gridSpan w:val="2"/>
            <w:noWrap/>
            <w:vAlign w:val="center"/>
            <w:hideMark/>
          </w:tcPr>
          <w:p w14:paraId="70F365FE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.73E-10</w:t>
            </w:r>
          </w:p>
        </w:tc>
        <w:tc>
          <w:tcPr>
            <w:tcW w:w="277" w:type="dxa"/>
            <w:gridSpan w:val="2"/>
          </w:tcPr>
          <w:p w14:paraId="449CA980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491F6073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412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14:paraId="53C40A85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445</w:t>
            </w:r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22D47BFE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540</w:t>
            </w:r>
          </w:p>
        </w:tc>
      </w:tr>
      <w:tr w:rsidR="007E5D04" w14:paraId="03264F90" w14:textId="77777777" w:rsidTr="007E5D04">
        <w:trPr>
          <w:trHeight w:val="280"/>
        </w:trPr>
        <w:tc>
          <w:tcPr>
            <w:tcW w:w="1470" w:type="dxa"/>
            <w:noWrap/>
            <w:vAlign w:val="center"/>
            <w:hideMark/>
          </w:tcPr>
          <w:p w14:paraId="0249E043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4548913</w:t>
            </w:r>
          </w:p>
        </w:tc>
        <w:tc>
          <w:tcPr>
            <w:tcW w:w="515" w:type="dxa"/>
            <w:noWrap/>
            <w:vAlign w:val="center"/>
            <w:hideMark/>
          </w:tcPr>
          <w:p w14:paraId="672D1EA3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10" w:type="dxa"/>
            <w:noWrap/>
            <w:vAlign w:val="center"/>
            <w:hideMark/>
          </w:tcPr>
          <w:p w14:paraId="48FD4B2D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876" w:type="dxa"/>
            <w:noWrap/>
            <w:vAlign w:val="center"/>
            <w:hideMark/>
          </w:tcPr>
          <w:p w14:paraId="3839E6C6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6283</w:t>
            </w:r>
          </w:p>
        </w:tc>
        <w:tc>
          <w:tcPr>
            <w:tcW w:w="1024" w:type="dxa"/>
            <w:noWrap/>
            <w:vAlign w:val="center"/>
            <w:hideMark/>
          </w:tcPr>
          <w:p w14:paraId="20570336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510</w:t>
            </w:r>
          </w:p>
        </w:tc>
        <w:tc>
          <w:tcPr>
            <w:tcW w:w="1076" w:type="dxa"/>
            <w:gridSpan w:val="2"/>
            <w:noWrap/>
            <w:vAlign w:val="center"/>
            <w:hideMark/>
          </w:tcPr>
          <w:p w14:paraId="4522FAD2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894</w:t>
            </w:r>
          </w:p>
        </w:tc>
        <w:tc>
          <w:tcPr>
            <w:tcW w:w="1250" w:type="dxa"/>
            <w:gridSpan w:val="2"/>
            <w:noWrap/>
            <w:vAlign w:val="center"/>
            <w:hideMark/>
          </w:tcPr>
          <w:p w14:paraId="69FD19B6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15E-12</w:t>
            </w:r>
          </w:p>
        </w:tc>
        <w:tc>
          <w:tcPr>
            <w:tcW w:w="277" w:type="dxa"/>
            <w:gridSpan w:val="2"/>
          </w:tcPr>
          <w:p w14:paraId="2DD049A3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2AA5C8FC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4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14:paraId="351C2C10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74</w:t>
            </w:r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14D3245A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8806</w:t>
            </w:r>
          </w:p>
        </w:tc>
      </w:tr>
      <w:tr w:rsidR="007E5D04" w14:paraId="68DD8D50" w14:textId="77777777" w:rsidTr="007E5D04">
        <w:trPr>
          <w:trHeight w:val="280"/>
        </w:trPr>
        <w:tc>
          <w:tcPr>
            <w:tcW w:w="1470" w:type="dxa"/>
            <w:noWrap/>
            <w:vAlign w:val="center"/>
            <w:hideMark/>
          </w:tcPr>
          <w:p w14:paraId="6FC709FF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4775006</w:t>
            </w:r>
          </w:p>
        </w:tc>
        <w:tc>
          <w:tcPr>
            <w:tcW w:w="515" w:type="dxa"/>
            <w:noWrap/>
            <w:vAlign w:val="center"/>
            <w:hideMark/>
          </w:tcPr>
          <w:p w14:paraId="41D76ECE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10" w:type="dxa"/>
            <w:noWrap/>
            <w:vAlign w:val="center"/>
            <w:hideMark/>
          </w:tcPr>
          <w:p w14:paraId="00C2A64A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876" w:type="dxa"/>
            <w:noWrap/>
            <w:vAlign w:val="center"/>
            <w:hideMark/>
          </w:tcPr>
          <w:p w14:paraId="46720301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155</w:t>
            </w:r>
          </w:p>
        </w:tc>
        <w:tc>
          <w:tcPr>
            <w:tcW w:w="1024" w:type="dxa"/>
            <w:noWrap/>
            <w:vAlign w:val="center"/>
            <w:hideMark/>
          </w:tcPr>
          <w:p w14:paraId="1EEA17F5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464</w:t>
            </w:r>
          </w:p>
        </w:tc>
        <w:tc>
          <w:tcPr>
            <w:tcW w:w="1076" w:type="dxa"/>
            <w:gridSpan w:val="2"/>
            <w:noWrap/>
            <w:vAlign w:val="center"/>
            <w:hideMark/>
          </w:tcPr>
          <w:p w14:paraId="15A5C1BC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530</w:t>
            </w:r>
          </w:p>
        </w:tc>
        <w:tc>
          <w:tcPr>
            <w:tcW w:w="1250" w:type="dxa"/>
            <w:gridSpan w:val="2"/>
            <w:noWrap/>
            <w:vAlign w:val="center"/>
            <w:hideMark/>
          </w:tcPr>
          <w:p w14:paraId="130617D3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.55E-10</w:t>
            </w:r>
          </w:p>
        </w:tc>
        <w:tc>
          <w:tcPr>
            <w:tcW w:w="277" w:type="dxa"/>
            <w:gridSpan w:val="2"/>
          </w:tcPr>
          <w:p w14:paraId="6BCCBAEA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282B84DE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167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14:paraId="2894F4D1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70</w:t>
            </w:r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7580CA4B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369</w:t>
            </w:r>
          </w:p>
        </w:tc>
      </w:tr>
      <w:tr w:rsidR="007E5D04" w14:paraId="295EA254" w14:textId="77777777" w:rsidTr="007E5D04">
        <w:trPr>
          <w:trHeight w:val="280"/>
        </w:trPr>
        <w:tc>
          <w:tcPr>
            <w:tcW w:w="1470" w:type="dxa"/>
            <w:noWrap/>
            <w:vAlign w:val="center"/>
            <w:hideMark/>
          </w:tcPr>
          <w:p w14:paraId="16832FD3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4974591</w:t>
            </w:r>
          </w:p>
        </w:tc>
        <w:tc>
          <w:tcPr>
            <w:tcW w:w="515" w:type="dxa"/>
            <w:noWrap/>
            <w:vAlign w:val="center"/>
            <w:hideMark/>
          </w:tcPr>
          <w:p w14:paraId="41CE6B7F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10" w:type="dxa"/>
            <w:noWrap/>
            <w:vAlign w:val="center"/>
            <w:hideMark/>
          </w:tcPr>
          <w:p w14:paraId="26FEC9AB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876" w:type="dxa"/>
            <w:noWrap/>
            <w:vAlign w:val="center"/>
            <w:hideMark/>
          </w:tcPr>
          <w:p w14:paraId="178B797E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072</w:t>
            </w:r>
          </w:p>
        </w:tc>
        <w:tc>
          <w:tcPr>
            <w:tcW w:w="1024" w:type="dxa"/>
            <w:noWrap/>
            <w:vAlign w:val="center"/>
            <w:hideMark/>
          </w:tcPr>
          <w:p w14:paraId="5CC09E7A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421</w:t>
            </w:r>
          </w:p>
        </w:tc>
        <w:tc>
          <w:tcPr>
            <w:tcW w:w="1076" w:type="dxa"/>
            <w:gridSpan w:val="2"/>
            <w:noWrap/>
            <w:vAlign w:val="center"/>
            <w:hideMark/>
          </w:tcPr>
          <w:p w14:paraId="648CA800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261</w:t>
            </w:r>
          </w:p>
        </w:tc>
        <w:tc>
          <w:tcPr>
            <w:tcW w:w="1250" w:type="dxa"/>
            <w:gridSpan w:val="2"/>
            <w:noWrap/>
            <w:vAlign w:val="center"/>
            <w:hideMark/>
          </w:tcPr>
          <w:p w14:paraId="0316079B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26E-08</w:t>
            </w:r>
          </w:p>
        </w:tc>
        <w:tc>
          <w:tcPr>
            <w:tcW w:w="277" w:type="dxa"/>
            <w:gridSpan w:val="2"/>
          </w:tcPr>
          <w:p w14:paraId="7F2E8598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36C81294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4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14:paraId="347D99FF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87</w:t>
            </w:r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5189AA7F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927</w:t>
            </w:r>
          </w:p>
        </w:tc>
      </w:tr>
      <w:tr w:rsidR="007E5D04" w14:paraId="2126B227" w14:textId="77777777" w:rsidTr="007E5D04">
        <w:trPr>
          <w:trHeight w:val="280"/>
        </w:trPr>
        <w:tc>
          <w:tcPr>
            <w:tcW w:w="1470" w:type="dxa"/>
            <w:noWrap/>
            <w:vAlign w:val="center"/>
            <w:hideMark/>
          </w:tcPr>
          <w:p w14:paraId="2E864257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60733780</w:t>
            </w:r>
          </w:p>
        </w:tc>
        <w:tc>
          <w:tcPr>
            <w:tcW w:w="515" w:type="dxa"/>
            <w:noWrap/>
            <w:vAlign w:val="center"/>
            <w:hideMark/>
          </w:tcPr>
          <w:p w14:paraId="6FABC491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10" w:type="dxa"/>
            <w:noWrap/>
            <w:vAlign w:val="center"/>
            <w:hideMark/>
          </w:tcPr>
          <w:p w14:paraId="2BA0DB06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876" w:type="dxa"/>
            <w:noWrap/>
            <w:vAlign w:val="center"/>
            <w:hideMark/>
          </w:tcPr>
          <w:p w14:paraId="54FF41D5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286</w:t>
            </w:r>
          </w:p>
        </w:tc>
        <w:tc>
          <w:tcPr>
            <w:tcW w:w="1024" w:type="dxa"/>
            <w:noWrap/>
            <w:vAlign w:val="center"/>
            <w:hideMark/>
          </w:tcPr>
          <w:p w14:paraId="5F8D5B3F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433</w:t>
            </w:r>
          </w:p>
        </w:tc>
        <w:tc>
          <w:tcPr>
            <w:tcW w:w="1076" w:type="dxa"/>
            <w:gridSpan w:val="2"/>
            <w:noWrap/>
            <w:vAlign w:val="center"/>
            <w:hideMark/>
          </w:tcPr>
          <w:p w14:paraId="4CF27C0B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327</w:t>
            </w:r>
          </w:p>
        </w:tc>
        <w:tc>
          <w:tcPr>
            <w:tcW w:w="1250" w:type="dxa"/>
            <w:gridSpan w:val="2"/>
            <w:noWrap/>
            <w:vAlign w:val="center"/>
            <w:hideMark/>
          </w:tcPr>
          <w:p w14:paraId="0D8D8B04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46E-08</w:t>
            </w:r>
          </w:p>
        </w:tc>
        <w:tc>
          <w:tcPr>
            <w:tcW w:w="277" w:type="dxa"/>
            <w:gridSpan w:val="2"/>
          </w:tcPr>
          <w:p w14:paraId="0A1AC3D7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3FD7C91A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243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14:paraId="544AB48C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98</w:t>
            </w:r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50FD5159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154</w:t>
            </w:r>
          </w:p>
        </w:tc>
      </w:tr>
      <w:tr w:rsidR="007E5D04" w14:paraId="29491ADE" w14:textId="77777777" w:rsidTr="007E5D04">
        <w:trPr>
          <w:trHeight w:val="280"/>
        </w:trPr>
        <w:tc>
          <w:tcPr>
            <w:tcW w:w="1470" w:type="dxa"/>
            <w:noWrap/>
            <w:vAlign w:val="center"/>
            <w:hideMark/>
          </w:tcPr>
          <w:p w14:paraId="648D4E71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66906321</w:t>
            </w:r>
          </w:p>
        </w:tc>
        <w:tc>
          <w:tcPr>
            <w:tcW w:w="515" w:type="dxa"/>
            <w:noWrap/>
            <w:vAlign w:val="center"/>
            <w:hideMark/>
          </w:tcPr>
          <w:p w14:paraId="1C0741CF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10" w:type="dxa"/>
            <w:noWrap/>
            <w:vAlign w:val="center"/>
            <w:hideMark/>
          </w:tcPr>
          <w:p w14:paraId="5D74663C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876" w:type="dxa"/>
            <w:noWrap/>
            <w:vAlign w:val="center"/>
            <w:hideMark/>
          </w:tcPr>
          <w:p w14:paraId="5582E2F0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751</w:t>
            </w:r>
          </w:p>
        </w:tc>
        <w:tc>
          <w:tcPr>
            <w:tcW w:w="1024" w:type="dxa"/>
            <w:noWrap/>
            <w:vAlign w:val="center"/>
            <w:hideMark/>
          </w:tcPr>
          <w:p w14:paraId="1948F48C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565</w:t>
            </w:r>
          </w:p>
        </w:tc>
        <w:tc>
          <w:tcPr>
            <w:tcW w:w="1076" w:type="dxa"/>
            <w:gridSpan w:val="2"/>
            <w:noWrap/>
            <w:vAlign w:val="center"/>
            <w:hideMark/>
          </w:tcPr>
          <w:p w14:paraId="1EDA4CCB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832</w:t>
            </w:r>
          </w:p>
        </w:tc>
        <w:tc>
          <w:tcPr>
            <w:tcW w:w="1250" w:type="dxa"/>
            <w:gridSpan w:val="2"/>
            <w:noWrap/>
            <w:vAlign w:val="center"/>
            <w:hideMark/>
          </w:tcPr>
          <w:p w14:paraId="37C0C87C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71E-09</w:t>
            </w:r>
          </w:p>
        </w:tc>
        <w:tc>
          <w:tcPr>
            <w:tcW w:w="277" w:type="dxa"/>
            <w:gridSpan w:val="2"/>
          </w:tcPr>
          <w:p w14:paraId="79D8147C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7196D846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3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14:paraId="42F3DFC1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63</w:t>
            </w:r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20DBBF5D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254</w:t>
            </w:r>
          </w:p>
        </w:tc>
      </w:tr>
      <w:tr w:rsidR="007E5D04" w14:paraId="3A6F85CB" w14:textId="77777777" w:rsidTr="007E5D04">
        <w:trPr>
          <w:trHeight w:val="280"/>
        </w:trPr>
        <w:tc>
          <w:tcPr>
            <w:tcW w:w="1470" w:type="dxa"/>
            <w:noWrap/>
            <w:vAlign w:val="center"/>
            <w:hideMark/>
          </w:tcPr>
          <w:p w14:paraId="74988672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2760655</w:t>
            </w:r>
          </w:p>
        </w:tc>
        <w:tc>
          <w:tcPr>
            <w:tcW w:w="515" w:type="dxa"/>
            <w:noWrap/>
            <w:vAlign w:val="center"/>
            <w:hideMark/>
          </w:tcPr>
          <w:p w14:paraId="1A6AAE6A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10" w:type="dxa"/>
            <w:noWrap/>
            <w:vAlign w:val="center"/>
            <w:hideMark/>
          </w:tcPr>
          <w:p w14:paraId="09B1DAAC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876" w:type="dxa"/>
            <w:noWrap/>
            <w:vAlign w:val="center"/>
            <w:hideMark/>
          </w:tcPr>
          <w:p w14:paraId="071EBAE0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317</w:t>
            </w:r>
          </w:p>
        </w:tc>
        <w:tc>
          <w:tcPr>
            <w:tcW w:w="1024" w:type="dxa"/>
            <w:noWrap/>
            <w:vAlign w:val="center"/>
            <w:hideMark/>
          </w:tcPr>
          <w:p w14:paraId="40F3D44E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489</w:t>
            </w:r>
          </w:p>
        </w:tc>
        <w:tc>
          <w:tcPr>
            <w:tcW w:w="1076" w:type="dxa"/>
            <w:gridSpan w:val="2"/>
            <w:noWrap/>
            <w:vAlign w:val="center"/>
            <w:hideMark/>
          </w:tcPr>
          <w:p w14:paraId="65247F43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705</w:t>
            </w:r>
          </w:p>
        </w:tc>
        <w:tc>
          <w:tcPr>
            <w:tcW w:w="1250" w:type="dxa"/>
            <w:gridSpan w:val="2"/>
            <w:noWrap/>
            <w:vAlign w:val="center"/>
            <w:hideMark/>
          </w:tcPr>
          <w:p w14:paraId="44331FC1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.25E-11</w:t>
            </w:r>
          </w:p>
        </w:tc>
        <w:tc>
          <w:tcPr>
            <w:tcW w:w="277" w:type="dxa"/>
            <w:gridSpan w:val="2"/>
          </w:tcPr>
          <w:p w14:paraId="785616F6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19BBD222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05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14:paraId="55791214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90</w:t>
            </w:r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20B77E28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8599</w:t>
            </w:r>
          </w:p>
        </w:tc>
      </w:tr>
      <w:tr w:rsidR="007E5D04" w14:paraId="48B448B7" w14:textId="77777777" w:rsidTr="007E5D04">
        <w:trPr>
          <w:trHeight w:val="280"/>
        </w:trPr>
        <w:tc>
          <w:tcPr>
            <w:tcW w:w="1470" w:type="dxa"/>
            <w:noWrap/>
            <w:vAlign w:val="center"/>
            <w:hideMark/>
          </w:tcPr>
          <w:p w14:paraId="636C9E9A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2979233</w:t>
            </w:r>
          </w:p>
        </w:tc>
        <w:tc>
          <w:tcPr>
            <w:tcW w:w="515" w:type="dxa"/>
            <w:noWrap/>
            <w:vAlign w:val="center"/>
            <w:hideMark/>
          </w:tcPr>
          <w:p w14:paraId="590D5C53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10" w:type="dxa"/>
            <w:noWrap/>
            <w:vAlign w:val="center"/>
            <w:hideMark/>
          </w:tcPr>
          <w:p w14:paraId="709BC8F2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876" w:type="dxa"/>
            <w:noWrap/>
            <w:vAlign w:val="center"/>
            <w:hideMark/>
          </w:tcPr>
          <w:p w14:paraId="2378E23A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7583</w:t>
            </w:r>
          </w:p>
        </w:tc>
        <w:tc>
          <w:tcPr>
            <w:tcW w:w="1024" w:type="dxa"/>
            <w:noWrap/>
            <w:vAlign w:val="center"/>
            <w:hideMark/>
          </w:tcPr>
          <w:p w14:paraId="6F8B9DB7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496</w:t>
            </w:r>
          </w:p>
        </w:tc>
        <w:tc>
          <w:tcPr>
            <w:tcW w:w="1076" w:type="dxa"/>
            <w:gridSpan w:val="2"/>
            <w:noWrap/>
            <w:vAlign w:val="center"/>
            <w:hideMark/>
          </w:tcPr>
          <w:p w14:paraId="5A2E5CBB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592</w:t>
            </w:r>
          </w:p>
        </w:tc>
        <w:tc>
          <w:tcPr>
            <w:tcW w:w="1250" w:type="dxa"/>
            <w:gridSpan w:val="2"/>
            <w:noWrap/>
            <w:vAlign w:val="center"/>
            <w:hideMark/>
          </w:tcPr>
          <w:p w14:paraId="3FA85776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54E-09</w:t>
            </w:r>
          </w:p>
        </w:tc>
        <w:tc>
          <w:tcPr>
            <w:tcW w:w="277" w:type="dxa"/>
            <w:gridSpan w:val="2"/>
          </w:tcPr>
          <w:p w14:paraId="3830286D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2A8BC048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438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14:paraId="4E5C4619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21</w:t>
            </w:r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44FA12E9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721</w:t>
            </w:r>
          </w:p>
        </w:tc>
      </w:tr>
      <w:tr w:rsidR="007E5D04" w14:paraId="3998753F" w14:textId="77777777" w:rsidTr="007E5D04">
        <w:trPr>
          <w:trHeight w:val="280"/>
        </w:trPr>
        <w:tc>
          <w:tcPr>
            <w:tcW w:w="1470" w:type="dxa"/>
            <w:noWrap/>
            <w:vAlign w:val="center"/>
            <w:hideMark/>
          </w:tcPr>
          <w:p w14:paraId="475666AD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581446</w:t>
            </w:r>
          </w:p>
        </w:tc>
        <w:tc>
          <w:tcPr>
            <w:tcW w:w="515" w:type="dxa"/>
            <w:noWrap/>
            <w:vAlign w:val="center"/>
            <w:hideMark/>
          </w:tcPr>
          <w:p w14:paraId="58ADDEA7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10" w:type="dxa"/>
            <w:noWrap/>
            <w:vAlign w:val="center"/>
            <w:hideMark/>
          </w:tcPr>
          <w:p w14:paraId="21438469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876" w:type="dxa"/>
            <w:noWrap/>
            <w:vAlign w:val="center"/>
            <w:hideMark/>
          </w:tcPr>
          <w:p w14:paraId="363B7E85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837</w:t>
            </w:r>
          </w:p>
        </w:tc>
        <w:tc>
          <w:tcPr>
            <w:tcW w:w="1024" w:type="dxa"/>
            <w:noWrap/>
            <w:vAlign w:val="center"/>
            <w:hideMark/>
          </w:tcPr>
          <w:p w14:paraId="23718E02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565</w:t>
            </w:r>
          </w:p>
        </w:tc>
        <w:tc>
          <w:tcPr>
            <w:tcW w:w="1076" w:type="dxa"/>
            <w:gridSpan w:val="2"/>
            <w:noWrap/>
            <w:vAlign w:val="center"/>
            <w:hideMark/>
          </w:tcPr>
          <w:p w14:paraId="5661A676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933</w:t>
            </w:r>
          </w:p>
        </w:tc>
        <w:tc>
          <w:tcPr>
            <w:tcW w:w="1250" w:type="dxa"/>
            <w:gridSpan w:val="2"/>
            <w:noWrap/>
            <w:vAlign w:val="center"/>
            <w:hideMark/>
          </w:tcPr>
          <w:p w14:paraId="7B3BDE7F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71E-10</w:t>
            </w:r>
          </w:p>
        </w:tc>
        <w:tc>
          <w:tcPr>
            <w:tcW w:w="277" w:type="dxa"/>
            <w:gridSpan w:val="2"/>
          </w:tcPr>
          <w:p w14:paraId="42D3A1FA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4BF9C6C4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43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14:paraId="484B29F7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69</w:t>
            </w:r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0695BDA1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017</w:t>
            </w:r>
          </w:p>
        </w:tc>
      </w:tr>
      <w:tr w:rsidR="007E5D04" w14:paraId="3AC95B00" w14:textId="77777777" w:rsidTr="007E5D04">
        <w:trPr>
          <w:trHeight w:val="280"/>
        </w:trPr>
        <w:tc>
          <w:tcPr>
            <w:tcW w:w="1470" w:type="dxa"/>
            <w:noWrap/>
            <w:vAlign w:val="center"/>
            <w:hideMark/>
          </w:tcPr>
          <w:p w14:paraId="28D6CEBA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680647</w:t>
            </w:r>
          </w:p>
        </w:tc>
        <w:tc>
          <w:tcPr>
            <w:tcW w:w="515" w:type="dxa"/>
            <w:noWrap/>
            <w:vAlign w:val="center"/>
            <w:hideMark/>
          </w:tcPr>
          <w:p w14:paraId="53C56B11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10" w:type="dxa"/>
            <w:noWrap/>
            <w:vAlign w:val="center"/>
            <w:hideMark/>
          </w:tcPr>
          <w:p w14:paraId="57A95F8A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876" w:type="dxa"/>
            <w:noWrap/>
            <w:vAlign w:val="center"/>
            <w:hideMark/>
          </w:tcPr>
          <w:p w14:paraId="17C30E59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6314</w:t>
            </w:r>
          </w:p>
        </w:tc>
        <w:tc>
          <w:tcPr>
            <w:tcW w:w="1024" w:type="dxa"/>
            <w:noWrap/>
            <w:vAlign w:val="center"/>
            <w:hideMark/>
          </w:tcPr>
          <w:p w14:paraId="310A1E4F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442</w:t>
            </w:r>
          </w:p>
        </w:tc>
        <w:tc>
          <w:tcPr>
            <w:tcW w:w="1076" w:type="dxa"/>
            <w:gridSpan w:val="2"/>
            <w:noWrap/>
            <w:vAlign w:val="center"/>
            <w:hideMark/>
          </w:tcPr>
          <w:p w14:paraId="6C399C75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361</w:t>
            </w:r>
          </w:p>
        </w:tc>
        <w:tc>
          <w:tcPr>
            <w:tcW w:w="1250" w:type="dxa"/>
            <w:gridSpan w:val="2"/>
            <w:noWrap/>
            <w:vAlign w:val="center"/>
            <w:hideMark/>
          </w:tcPr>
          <w:p w14:paraId="79341396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24E-08</w:t>
            </w:r>
          </w:p>
        </w:tc>
        <w:tc>
          <w:tcPr>
            <w:tcW w:w="277" w:type="dxa"/>
            <w:gridSpan w:val="2"/>
          </w:tcPr>
          <w:p w14:paraId="5DE04EA9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01369C44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0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14:paraId="27157B47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72</w:t>
            </w:r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7E270A76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518</w:t>
            </w:r>
          </w:p>
        </w:tc>
      </w:tr>
      <w:tr w:rsidR="007E5D04" w14:paraId="6F3BACB9" w14:textId="77777777" w:rsidTr="007E5D04">
        <w:trPr>
          <w:trHeight w:val="280"/>
        </w:trPr>
        <w:tc>
          <w:tcPr>
            <w:tcW w:w="1470" w:type="dxa"/>
            <w:noWrap/>
            <w:vAlign w:val="center"/>
            <w:hideMark/>
          </w:tcPr>
          <w:p w14:paraId="59B4D01D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967762</w:t>
            </w:r>
          </w:p>
        </w:tc>
        <w:tc>
          <w:tcPr>
            <w:tcW w:w="515" w:type="dxa"/>
            <w:noWrap/>
            <w:vAlign w:val="center"/>
            <w:hideMark/>
          </w:tcPr>
          <w:p w14:paraId="08A0BC75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10" w:type="dxa"/>
            <w:noWrap/>
            <w:vAlign w:val="center"/>
            <w:hideMark/>
          </w:tcPr>
          <w:p w14:paraId="196A98C4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876" w:type="dxa"/>
            <w:noWrap/>
            <w:vAlign w:val="center"/>
            <w:hideMark/>
          </w:tcPr>
          <w:p w14:paraId="29735CE3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718</w:t>
            </w:r>
          </w:p>
        </w:tc>
        <w:tc>
          <w:tcPr>
            <w:tcW w:w="1024" w:type="dxa"/>
            <w:noWrap/>
            <w:vAlign w:val="center"/>
            <w:hideMark/>
          </w:tcPr>
          <w:p w14:paraId="49BF4775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570</w:t>
            </w:r>
          </w:p>
        </w:tc>
        <w:tc>
          <w:tcPr>
            <w:tcW w:w="1076" w:type="dxa"/>
            <w:gridSpan w:val="2"/>
            <w:noWrap/>
            <w:vAlign w:val="center"/>
            <w:hideMark/>
          </w:tcPr>
          <w:p w14:paraId="4A2528EC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839</w:t>
            </w:r>
          </w:p>
        </w:tc>
        <w:tc>
          <w:tcPr>
            <w:tcW w:w="1250" w:type="dxa"/>
            <w:gridSpan w:val="2"/>
            <w:noWrap/>
            <w:vAlign w:val="center"/>
            <w:hideMark/>
          </w:tcPr>
          <w:p w14:paraId="0E9FC246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09E-09</w:t>
            </w:r>
          </w:p>
        </w:tc>
        <w:tc>
          <w:tcPr>
            <w:tcW w:w="277" w:type="dxa"/>
            <w:gridSpan w:val="2"/>
          </w:tcPr>
          <w:p w14:paraId="21ECB76C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noWrap/>
            <w:vAlign w:val="center"/>
            <w:hideMark/>
          </w:tcPr>
          <w:p w14:paraId="1145625C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9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14:paraId="2DDB18C6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17</w:t>
            </w:r>
          </w:p>
        </w:tc>
        <w:tc>
          <w:tcPr>
            <w:tcW w:w="972" w:type="dxa"/>
            <w:gridSpan w:val="2"/>
            <w:noWrap/>
            <w:vAlign w:val="center"/>
            <w:hideMark/>
          </w:tcPr>
          <w:p w14:paraId="495223FE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7742</w:t>
            </w:r>
          </w:p>
        </w:tc>
      </w:tr>
      <w:tr w:rsidR="007E5D04" w14:paraId="7D83EBCB" w14:textId="77777777" w:rsidTr="007E5D04">
        <w:trPr>
          <w:trHeight w:val="280"/>
        </w:trPr>
        <w:tc>
          <w:tcPr>
            <w:tcW w:w="147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F5E3329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9940278</w:t>
            </w:r>
          </w:p>
        </w:tc>
        <w:tc>
          <w:tcPr>
            <w:tcW w:w="51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BDD92C6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E547877" w14:textId="77777777" w:rsidR="007E5D04" w:rsidRDefault="007E5D04">
            <w:pPr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99E5275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355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9CE3B8D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580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7CF8363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500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EF04DC6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19E-16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right w:val="nil"/>
            </w:tcBorders>
          </w:tcPr>
          <w:p w14:paraId="73E4727A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E08B273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5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EB2B0A1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70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2EFBF0" w14:textId="77777777" w:rsidR="007E5D04" w:rsidRDefault="007E5D04">
            <w:pPr>
              <w:spacing w:before="0" w:after="0" w:line="276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500</w:t>
            </w:r>
          </w:p>
        </w:tc>
      </w:tr>
      <w:tr w:rsidR="003C00A6" w:rsidRPr="00817FB9" w14:paraId="2E82A77E" w14:textId="77777777" w:rsidTr="00FD3673">
        <w:trPr>
          <w:gridAfter w:val="1"/>
          <w:wAfter w:w="200" w:type="dxa"/>
          <w:trHeight w:val="280"/>
        </w:trPr>
        <w:tc>
          <w:tcPr>
            <w:tcW w:w="9639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127DA" w14:textId="7BE38CAA" w:rsidR="003C00A6" w:rsidRPr="003C00A6" w:rsidRDefault="003C00A6" w:rsidP="003C00A6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3C00A6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>e</w:t>
            </w:r>
            <w:r w:rsidRPr="003C00A6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. H</w:t>
            </w:r>
            <w:r w:rsidRPr="003C00A6">
              <w:rPr>
                <w:b/>
                <w:bCs/>
              </w:rPr>
              <w:t>ip OA as the exposure variable and AS as the outcome variable.</w:t>
            </w:r>
          </w:p>
        </w:tc>
      </w:tr>
      <w:tr w:rsidR="003C00A6" w:rsidRPr="00817FB9" w14:paraId="396398ED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F658A" w14:textId="75B10D86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046511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75D16" w14:textId="2460C8DD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AFBCB" w14:textId="30069171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A7CAE" w14:textId="070656A6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2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DE233" w14:textId="1936D36E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6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B80D7" w14:textId="6759F47B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941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A886E" w14:textId="01050481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9.04E-09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70B302" w14:textId="77777777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045C5" w14:textId="388A78F8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10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15B94" w14:textId="334F8D19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25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2FB68" w14:textId="0DE4D692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7494</w:t>
            </w:r>
          </w:p>
        </w:tc>
      </w:tr>
      <w:tr w:rsidR="003C00A6" w:rsidRPr="00817FB9" w14:paraId="41AE824D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600CF" w14:textId="1F085464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049236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9EDCD" w14:textId="1D9A4065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49AD4" w14:textId="41A521C8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48A2F" w14:textId="770DCD3F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98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61EBE" w14:textId="6787D0B0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1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627A1" w14:textId="605DD1DE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6096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B25B4" w14:textId="0A491B00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75E-24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32388A" w14:textId="77777777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FF149" w14:textId="319D9150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03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82741" w14:textId="04DC7A64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57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6C91E" w14:textId="194FF704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255</w:t>
            </w:r>
          </w:p>
        </w:tc>
      </w:tr>
      <w:tr w:rsidR="003C00A6" w:rsidRPr="00817FB9" w14:paraId="261F7992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BB231" w14:textId="2BC42022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083147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FE156" w14:textId="1E117D5D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46A6D" w14:textId="2003176D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38454" w14:textId="31A684BE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813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87536" w14:textId="5C3F4630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7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58BA2" w14:textId="02747F20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302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A98B8" w14:textId="4A3DA061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20E-09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11C701" w14:textId="77777777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C2404" w14:textId="393E7418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70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E7F33" w14:textId="2BF898CF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71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2A7E4" w14:textId="7B0AF9BD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590</w:t>
            </w:r>
          </w:p>
        </w:tc>
      </w:tr>
      <w:tr w:rsidR="003C00A6" w:rsidRPr="00817FB9" w14:paraId="1090677B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61453" w14:textId="6F1BBEDE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094016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6B242" w14:textId="16764A8E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15C6C" w14:textId="5316DF75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3A242" w14:textId="2F877C59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94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47DBE" w14:textId="7BBA2AEF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5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8AB9B" w14:textId="300E1367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665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C1B06" w14:textId="270B2492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.74E-09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257420" w14:textId="77777777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492EA" w14:textId="7186B9D2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407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50A0D" w14:textId="5893A3C0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82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F8CFC" w14:textId="32FDDD55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485</w:t>
            </w:r>
          </w:p>
        </w:tc>
      </w:tr>
      <w:tr w:rsidR="003C00A6" w:rsidRPr="00817FB9" w14:paraId="242A07C4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50010" w14:textId="5020E4E3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116465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028B9" w14:textId="18F9BE98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722EA" w14:textId="401196CC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33F73" w14:textId="7DD2F82E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13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613D1" w14:textId="21880861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7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30846" w14:textId="7AB63AE4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666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14CFC" w14:textId="3BFE2BDF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77E-18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231412" w14:textId="77777777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5DD0B" w14:textId="20E5EB59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44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DB50E" w14:textId="2F8266F0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70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7AD8F" w14:textId="38B3C21B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029</w:t>
            </w:r>
          </w:p>
        </w:tc>
      </w:tr>
      <w:tr w:rsidR="003C00A6" w:rsidRPr="00817FB9" w14:paraId="1A416031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B8C77" w14:textId="632A5322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1184427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8A97D" w14:textId="69C42A92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B0EC8" w14:textId="25A22079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2D77D" w14:textId="57C477FB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19F2B" w14:textId="273BB09A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23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3F668" w14:textId="37F2C44F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8780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0E00D" w14:textId="7761E5A9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05E-12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703E9E" w14:textId="77777777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F22D1" w14:textId="01B471DE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2307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78997" w14:textId="028113AA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922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61B48" w14:textId="2CDC1536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301</w:t>
            </w:r>
          </w:p>
        </w:tc>
      </w:tr>
      <w:tr w:rsidR="003C00A6" w:rsidRPr="00817FB9" w14:paraId="04618C4B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D0839" w14:textId="122688CA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172767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15F5A" w14:textId="6B5A66DA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3E839" w14:textId="06289F40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09518" w14:textId="5F721D02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0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49102" w14:textId="37CFCFDC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8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BF67C" w14:textId="3A66079C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525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BB727" w14:textId="773EB998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18E-08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AE57A5" w14:textId="77777777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50DD0" w14:textId="3C62F8D3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15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FB93B" w14:textId="3BF09330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479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1F004" w14:textId="174B7ECB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7477</w:t>
            </w:r>
          </w:p>
        </w:tc>
      </w:tr>
      <w:tr w:rsidR="003C00A6" w:rsidRPr="00817FB9" w14:paraId="35B1ADBD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26FBF" w14:textId="464BE9DE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220922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5BCDE" w14:textId="6957C55C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B5941" w14:textId="673B40D9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BECD5" w14:textId="6733AA48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11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94F2B" w14:textId="44188A1C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3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EE967" w14:textId="7C773AF8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7135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D0AE2" w14:textId="051E4464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88E-22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B73A53" w14:textId="77777777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53ACC" w14:textId="75327363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65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D8A3C" w14:textId="2B818C9C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91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D0FBD" w14:textId="23FC0907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8685</w:t>
            </w:r>
          </w:p>
        </w:tc>
      </w:tr>
      <w:tr w:rsidR="003C00A6" w:rsidRPr="00817FB9" w14:paraId="4E724539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F8021" w14:textId="16F3088B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330219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35BCA" w14:textId="049B7C6A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51A23" w14:textId="5C009FA9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8B50B" w14:textId="1EF9F63B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644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61215" w14:textId="7667F51F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5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0741E" w14:textId="0D338F3D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618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36E21" w14:textId="0E0ADD12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14E-08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54A98D" w14:textId="77777777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95D97" w14:textId="51CFC112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5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83BC1" w14:textId="2A2EBEF6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80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9230C" w14:textId="5E609AAA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094</w:t>
            </w:r>
          </w:p>
        </w:tc>
      </w:tr>
      <w:tr w:rsidR="003C00A6" w:rsidRPr="00817FB9" w14:paraId="072F3BA9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18334" w14:textId="3B1A478C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40179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31896" w14:textId="7A378CE3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32343" w14:textId="4024E829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C82FB" w14:textId="62EB44EF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12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98F28" w14:textId="76C06F12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58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5BF4E" w14:textId="4F71F51B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003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90202" w14:textId="61D4F87B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43E-10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5EC512" w14:textId="77777777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AFBCF" w14:textId="424D6132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086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B1DDA" w14:textId="2D96A530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72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4EC04" w14:textId="074BFD1B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7525</w:t>
            </w:r>
          </w:p>
        </w:tc>
      </w:tr>
      <w:tr w:rsidR="003C00A6" w:rsidRPr="00817FB9" w14:paraId="3C59D544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D7E88" w14:textId="0939A00C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80988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C1A1F" w14:textId="02BD986C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2F4B2" w14:textId="3E8D1338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23DE9" w14:textId="452716B9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80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DE709" w14:textId="079F9DB6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5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54AD7" w14:textId="1172152E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896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4FCA3" w14:textId="60A332D1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58E-09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CCCD96" w14:textId="77777777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7BB33" w14:textId="6FE16319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29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566D8" w14:textId="34A3BADB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92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76C13" w14:textId="0844384E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143</w:t>
            </w:r>
          </w:p>
        </w:tc>
      </w:tr>
      <w:tr w:rsidR="003C00A6" w:rsidRPr="00817FB9" w14:paraId="6C089909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6480C" w14:textId="3C30CC85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8993313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6C56F" w14:textId="3722EF65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0FB55" w14:textId="5246D0CE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6B4B5" w14:textId="01C543E2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841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F72E0" w14:textId="07C9EECD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1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6BD2A" w14:textId="68DADCB4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716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3BA2A" w14:textId="2F51D8FF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.33E-15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19C929" w14:textId="77777777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6CC96" w14:textId="71FE839A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439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37427" w14:textId="4C0BAA66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427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BD7F4" w14:textId="7694E3D7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040</w:t>
            </w:r>
          </w:p>
        </w:tc>
      </w:tr>
      <w:tr w:rsidR="003C00A6" w:rsidRPr="00817FB9" w14:paraId="21CE5B5C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277DB" w14:textId="48F5B8AC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91370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CE3B3" w14:textId="15BA8B35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82D63" w14:textId="307B393C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1DCE6" w14:textId="024F897E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604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4244A" w14:textId="405A6052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6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128B1" w14:textId="662DF072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646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2C0E1" w14:textId="0B6E4146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82E-13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CE4284" w14:textId="77777777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AA66E" w14:textId="1FCAD793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27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FBA0E" w14:textId="43BCDE45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73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17ABD" w14:textId="3FA7DBED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148</w:t>
            </w:r>
          </w:p>
        </w:tc>
      </w:tr>
      <w:tr w:rsidR="003C00A6" w:rsidRPr="00817FB9" w14:paraId="032E1F40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27DEB" w14:textId="25ACEB4A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218873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56289" w14:textId="75CB47B4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1E429" w14:textId="128AABB8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AA9D2" w14:textId="6CEA77E6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50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1CE95" w14:textId="7A06AC63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7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EF62F" w14:textId="6D10394A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235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72A8F" w14:textId="2272B84E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01E-08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68A6B7" w14:textId="77777777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06A35" w14:textId="26155BE2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03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76824" w14:textId="1C72B4E3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402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314B4" w14:textId="77921C63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337</w:t>
            </w:r>
          </w:p>
        </w:tc>
      </w:tr>
      <w:tr w:rsidR="003C00A6" w:rsidRPr="00817FB9" w14:paraId="5A1F7D5F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EA345" w14:textId="3B57FD73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241656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A6177" w14:textId="39A2E571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9CC13" w14:textId="3948F086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6D76F" w14:textId="3E4021AB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98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391B1" w14:textId="3D58608F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7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9215F" w14:textId="027D13B6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112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20CE7" w14:textId="1369E4B8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00E-15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86007E" w14:textId="77777777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D9DF1" w14:textId="607811C7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29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0FAEC" w14:textId="794EF334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81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6F771" w14:textId="64D51204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160</w:t>
            </w:r>
          </w:p>
        </w:tc>
      </w:tr>
      <w:tr w:rsidR="003C00A6" w:rsidRPr="00817FB9" w14:paraId="0A320163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C5E01" w14:textId="5D2114AB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252134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F1A37" w14:textId="5922CF91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D7F41" w14:textId="2781D9A6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7C133" w14:textId="3B878554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9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B7A2C" w14:textId="5912C10E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5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AD01E" w14:textId="3F851240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803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EB21C" w14:textId="6F19E4C2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56E-09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63EA9C" w14:textId="77777777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C480D" w14:textId="4F69D991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089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4EB59" w14:textId="2ACC6984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73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579E5" w14:textId="7EF8BE9F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7438</w:t>
            </w:r>
          </w:p>
        </w:tc>
      </w:tr>
      <w:tr w:rsidR="003C00A6" w:rsidRPr="00817FB9" w14:paraId="77F7A1F4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77201" w14:textId="27B5D984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260509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D72E4" w14:textId="06666B42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D8F90" w14:textId="222D6F56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94F04" w14:textId="4414FE19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36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94623" w14:textId="7464E656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6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485F5" w14:textId="5DE5689A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382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3C84B" w14:textId="44EAC36C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.83E-12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B7B93D" w14:textId="77777777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A4AC1" w14:textId="7D57DA27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57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28FAC" w14:textId="2E58F4CB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80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EB738" w14:textId="25B3D582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024</w:t>
            </w:r>
          </w:p>
        </w:tc>
      </w:tr>
      <w:tr w:rsidR="003C00A6" w:rsidRPr="00817FB9" w14:paraId="38F45AA8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6E3F0" w14:textId="7F1293D2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2856772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32F00" w14:textId="06BDD6F4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EF16A" w14:textId="3BEC0544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01DE4" w14:textId="6892C523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73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77803" w14:textId="61A1BBD6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5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3F02A" w14:textId="14AFDEB5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770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17CBB" w14:textId="39FF70B0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72E-09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AB0D57" w14:textId="77777777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BA2A9" w14:textId="1792ECDA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0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C2859" w14:textId="7A9523A9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72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4E14E" w14:textId="4685FAA3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699</w:t>
            </w:r>
          </w:p>
        </w:tc>
      </w:tr>
      <w:tr w:rsidR="003C00A6" w:rsidRPr="00817FB9" w14:paraId="15A77DA3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7B85F" w14:textId="1CED1CF4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286285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91589" w14:textId="4F7C7908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C20E0" w14:textId="753C112D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6382C" w14:textId="1C6BF36C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65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5C121" w14:textId="74662450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6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F0454" w14:textId="0D8C061B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527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5CF3A" w14:textId="4FD2E2CB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86E-13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DBAD34" w14:textId="77777777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06228" w14:textId="68536D4B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26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27032" w14:textId="6394D77F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71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71BEF" w14:textId="601C09A3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356</w:t>
            </w:r>
          </w:p>
        </w:tc>
      </w:tr>
      <w:tr w:rsidR="003C00A6" w:rsidRPr="00817FB9" w14:paraId="00A342D6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BF6EA" w14:textId="2EAA9EA3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374012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C234F" w14:textId="6294A6AF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35F4D" w14:textId="7BCB6EBF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BB908" w14:textId="46649A29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50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63A41" w14:textId="1C7AEBA4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5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59AFF" w14:textId="32AEB6C4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770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7D1C6" w14:textId="73A63BEA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84E-09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67680E" w14:textId="77777777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FBF3B" w14:textId="4B55817C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45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83060" w14:textId="2A554718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8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4829A" w14:textId="24951D6A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126</w:t>
            </w:r>
          </w:p>
        </w:tc>
      </w:tr>
      <w:tr w:rsidR="003C00A6" w:rsidRPr="00817FB9" w14:paraId="3F89D63A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51A39" w14:textId="0796401B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407371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BEB39" w14:textId="2A26020F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BE6E9" w14:textId="0F29C069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66691" w14:textId="4FC73025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01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98E10" w14:textId="278ED788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6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BB6EE" w14:textId="2DEF38F3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157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5AE5D" w14:textId="4D689320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54E-09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1F00D3" w14:textId="77777777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F6CBA" w14:textId="3FE10C17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14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AFFBF" w14:textId="3799A38D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42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23CF8" w14:textId="1C241FDB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6760</w:t>
            </w:r>
          </w:p>
        </w:tc>
      </w:tr>
      <w:tr w:rsidR="003C00A6" w:rsidRPr="00817FB9" w14:paraId="29602AF3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4DF14" w14:textId="30E6E0E9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425254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EE8C4" w14:textId="244F2802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493A1" w14:textId="0BBE94A5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034AC" w14:textId="29592F19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7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17244" w14:textId="5D708B8D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22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974FF" w14:textId="41A68646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446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A0964" w14:textId="2C7A1468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24E-15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97285B" w14:textId="77777777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3FB9B" w14:textId="626D9F9D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219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84D44" w14:textId="22912EF7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842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8E905" w14:textId="36C386E8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478</w:t>
            </w:r>
          </w:p>
        </w:tc>
      </w:tr>
      <w:tr w:rsidR="003C00A6" w:rsidRPr="00817FB9" w14:paraId="4A1F294A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A94F1" w14:textId="061B4F92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441112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0D4CB" w14:textId="60C84CFC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0314F" w14:textId="7F3E3B2E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07B12" w14:textId="11715989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13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E0D13" w14:textId="4484A021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6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859D6" w14:textId="2EFFF725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317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B289A" w14:textId="2CB90229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16E-11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018F30" w14:textId="77777777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EE601" w14:textId="5094AFD1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108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A655F" w14:textId="7329C55B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96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F990B" w14:textId="24852B7F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7160</w:t>
            </w:r>
          </w:p>
        </w:tc>
      </w:tr>
      <w:tr w:rsidR="003C00A6" w:rsidRPr="00817FB9" w14:paraId="0DDB3F2A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E5327" w14:textId="23E26F4B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6698963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8D2EF" w14:textId="40D46703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11DE0" w14:textId="2F80C4F8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3E860" w14:textId="7A1120A0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32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68816" w14:textId="7E1DA5B7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7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F8C56" w14:textId="526B469B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492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778A2" w14:textId="78807C26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79E-09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1BE44C" w14:textId="77777777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224C8" w14:textId="7427C7D2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57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9D915" w14:textId="3529B39C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45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9DEF6" w14:textId="1BDC25F1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978</w:t>
            </w:r>
          </w:p>
        </w:tc>
      </w:tr>
      <w:tr w:rsidR="003C00A6" w:rsidRPr="00817FB9" w14:paraId="20E83A1A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D4B65" w14:textId="67A83FDA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lastRenderedPageBreak/>
              <w:t>rs685524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250CF" w14:textId="3CA67BF7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2FD5A" w14:textId="59EE908A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E2B9A" w14:textId="302BE7DC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27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B9ED9" w14:textId="1F6AA1B7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0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98D85" w14:textId="58CAA532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387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72B58" w14:textId="71306672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.94E-09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F6848C" w14:textId="77777777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79D77" w14:textId="68D72A35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367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0B753" w14:textId="217B2AC4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098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59D82" w14:textId="0D24702E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7386</w:t>
            </w:r>
          </w:p>
        </w:tc>
      </w:tr>
      <w:tr w:rsidR="003C00A6" w:rsidRPr="00817FB9" w14:paraId="607E306C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D1855" w14:textId="49F0596B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690860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B3911" w14:textId="24A34D5E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8FFE3" w14:textId="27DBCD6A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DA8F0" w14:textId="3664332D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71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6FA99" w14:textId="3D0C0CC1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68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87959" w14:textId="125225ED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545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44D42" w14:textId="7485B875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86E-12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34B59E" w14:textId="77777777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843AA" w14:textId="490245A8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3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8C5B8" w14:textId="77372042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92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61271" w14:textId="18DD8934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264</w:t>
            </w:r>
          </w:p>
        </w:tc>
      </w:tr>
      <w:tr w:rsidR="003C00A6" w:rsidRPr="00817FB9" w14:paraId="51688157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7CC3B" w14:textId="05E541DF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662216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2EFF8" w14:textId="471CC168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CAC5F" w14:textId="353491DE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DA9F5" w14:textId="3CCCB862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22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DCFA2" w14:textId="14CA4D10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6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3331A" w14:textId="2FFB20E7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817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C173B" w14:textId="5029F956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56E-08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340169" w14:textId="77777777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6DDDC" w14:textId="754F33A7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206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9E3B0" w14:textId="7A7D7E95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15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0BB91" w14:textId="3B6E1024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119</w:t>
            </w:r>
          </w:p>
        </w:tc>
      </w:tr>
      <w:tr w:rsidR="003C00A6" w:rsidRPr="00817FB9" w14:paraId="5EC3A15F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FA2E8" w14:textId="086E1238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87515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95640" w14:textId="01BD995B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EC964" w14:textId="61B0F593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0C9C9" w14:textId="5CC9E71D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4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9F04C" w14:textId="48B424CB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9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46A00" w14:textId="41F450BE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542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36C67" w14:textId="54CA706C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07E-12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D25C32" w14:textId="77777777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7CD85" w14:textId="7547D28C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36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43B9C" w14:textId="5F65339A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76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FB6C6" w14:textId="487986C4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377</w:t>
            </w:r>
          </w:p>
        </w:tc>
      </w:tr>
      <w:tr w:rsidR="003C00A6" w:rsidRPr="00817FB9" w14:paraId="76ECF56D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23076" w14:textId="7933F5A6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8885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9CEAB" w14:textId="5963E973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A71FA" w14:textId="68FFBC43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36766" w14:textId="35E64E3A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70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29D41" w14:textId="5F53D286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5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7A15B" w14:textId="2DC03526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615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5D243" w14:textId="41C3BDCF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42E-08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E022A4" w14:textId="77777777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DC04D" w14:textId="0D558139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4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711D4" w14:textId="244B2513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78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3D346" w14:textId="71DA1AAC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789</w:t>
            </w:r>
          </w:p>
        </w:tc>
      </w:tr>
      <w:tr w:rsidR="003C00A6" w:rsidRPr="00817FB9" w14:paraId="7E59E2B8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E18AA" w14:textId="573E3158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905604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4FE6A" w14:textId="07F7D65D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0D504" w14:textId="49E755A6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8D040" w14:textId="4ACD8D0F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36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9D9E8" w14:textId="4AA9446D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1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944AB" w14:textId="5AB2EA7B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669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C0E1D" w14:textId="1CDA4535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99E-09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565F02" w14:textId="77777777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7757D" w14:textId="7C9DB188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17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32B3C" w14:textId="48B09FD9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576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E4E2D" w14:textId="3AF121F9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767</w:t>
            </w:r>
          </w:p>
        </w:tc>
      </w:tr>
      <w:tr w:rsidR="003C00A6" w:rsidRPr="00817FB9" w14:paraId="279D2E8A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9B916" w14:textId="4FB114A3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9875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E52BD" w14:textId="5771A07B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8FD04" w14:textId="3D2684C5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F72EB" w14:textId="09C05D99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93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893DC" w14:textId="33D37CDE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68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D4DBE" w14:textId="536A12A9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199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C3E4E" w14:textId="275AB836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24E-09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FEE65D" w14:textId="77777777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86830" w14:textId="5E59A8C9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48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1AA38" w14:textId="30AD1790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25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BE357" w14:textId="7B6DC268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361</w:t>
            </w:r>
          </w:p>
        </w:tc>
      </w:tr>
      <w:tr w:rsidR="003C00A6" w:rsidRPr="00817FB9" w14:paraId="4951B1CF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5AF90" w14:textId="3CC7FA7B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947540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CF277" w14:textId="5EE10D55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EA031" w14:textId="7AC96F1C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42CEC" w14:textId="1CB88155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98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C519E" w14:textId="6D464C9A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0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40C38" w14:textId="3CF5AF06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128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57072" w14:textId="3848556B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.03E-13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17B6C9" w14:textId="77777777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BE9AE" w14:textId="4A01B459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475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07593" w14:textId="3E70A94D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481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B8B09" w14:textId="031BC931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241</w:t>
            </w:r>
          </w:p>
        </w:tc>
      </w:tr>
      <w:tr w:rsidR="003C00A6" w:rsidRPr="00817FB9" w14:paraId="088EF896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5CDC1" w14:textId="5C020496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983523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34D7D" w14:textId="5476D9A4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08F4C" w14:textId="6E884FAD" w:rsidR="003C00A6" w:rsidRPr="00817FB9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63D1D" w14:textId="7E659DA6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43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34797" w14:textId="1B5DE89C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6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E65B0" w14:textId="7CB17386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081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FF81D" w14:textId="3EA9C721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34E-09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5E4EF2" w14:textId="77777777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76EA8" w14:textId="124902C0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2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D0D95" w14:textId="15FB375A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29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ECBD7" w14:textId="618722A1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983</w:t>
            </w:r>
          </w:p>
        </w:tc>
      </w:tr>
      <w:tr w:rsidR="003C00A6" w:rsidRPr="00817FB9" w14:paraId="2C2F9497" w14:textId="77777777" w:rsidTr="00120076">
        <w:trPr>
          <w:gridAfter w:val="1"/>
          <w:wAfter w:w="200" w:type="dxa"/>
          <w:trHeight w:val="280"/>
        </w:trPr>
        <w:tc>
          <w:tcPr>
            <w:tcW w:w="9639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21F17" w14:textId="09CFCB85" w:rsidR="003C00A6" w:rsidRPr="003C00A6" w:rsidRDefault="003C00A6" w:rsidP="003C00A6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3C00A6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>f</w:t>
            </w:r>
            <w:r w:rsidRPr="003C00A6">
              <w:rPr>
                <w:rFonts w:eastAsia="等线" w:cs="Times New Roman"/>
                <w:b/>
                <w:bCs/>
                <w:color w:val="000000"/>
                <w:szCs w:val="24"/>
              </w:rPr>
              <w:t>. H</w:t>
            </w:r>
            <w:r w:rsidRPr="003C00A6">
              <w:rPr>
                <w:b/>
                <w:bCs/>
              </w:rPr>
              <w:t>and OA as the exposure variable and AS as the outcome variable.</w:t>
            </w:r>
          </w:p>
        </w:tc>
      </w:tr>
      <w:tr w:rsidR="003C00A6" w:rsidRPr="00817FB9" w14:paraId="608728F2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822B5" w14:textId="592A8019" w:rsidR="003C00A6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006274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85A7D" w14:textId="4E813445" w:rsidR="003C00A6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433FF" w14:textId="4DBF1834" w:rsidR="003C00A6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B7528" w14:textId="37105443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69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A7039" w14:textId="087D7239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8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01BBD" w14:textId="4F93AD0D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627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5041D" w14:textId="6F62BC56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04E-09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1BC04E" w14:textId="77777777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D15E1" w14:textId="39E02FAC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9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D0C4A" w14:textId="689199D8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17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D4B87" w14:textId="34C7F4CC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455</w:t>
            </w:r>
          </w:p>
        </w:tc>
      </w:tr>
      <w:tr w:rsidR="003C00A6" w:rsidRPr="00817FB9" w14:paraId="49D9FC54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9B56F" w14:textId="7606FD37" w:rsidR="003C00A6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56008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26AA5" w14:textId="052D0F49" w:rsidR="003C00A6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21793" w14:textId="2CB01101" w:rsidR="003C00A6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F6839" w14:textId="798910A7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825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E3C6E" w14:textId="1A50C6D7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9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12D1E" w14:textId="27E8D670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840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C939E" w14:textId="2A77403C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9.61E-09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D7E552" w14:textId="77777777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55B38" w14:textId="3BE80474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9-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96AC8" w14:textId="4EFFBAFE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426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242D1" w14:textId="43B58ED8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8334</w:t>
            </w:r>
          </w:p>
        </w:tc>
      </w:tr>
      <w:tr w:rsidR="003C00A6" w:rsidRPr="00817FB9" w14:paraId="519CBB35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AB874" w14:textId="2735D5E1" w:rsidR="003C00A6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204330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31927" w14:textId="575AD14F" w:rsidR="003C00A6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8ACEE" w14:textId="521CA2DB" w:rsidR="003C00A6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F1667" w14:textId="2FA09FA0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28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B557F" w14:textId="40187E76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7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BA813" w14:textId="06B85DB2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217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BD0EC" w14:textId="69EF2D8F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84E-08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3AB66A" w14:textId="77777777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4E1B1" w14:textId="17B3B41F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458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30D55" w14:textId="6411D5B0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99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33B0A" w14:textId="1B3FA545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249</w:t>
            </w:r>
          </w:p>
        </w:tc>
      </w:tr>
      <w:tr w:rsidR="003C00A6" w:rsidRPr="00817FB9" w14:paraId="4B5EC59D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E0077" w14:textId="73B403DB" w:rsidR="003C00A6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377149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4AFBE" w14:textId="5C04E6D0" w:rsidR="003C00A6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6F60D" w14:textId="431795F3" w:rsidR="003C00A6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A0507" w14:textId="7AE063B1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20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F88C8" w14:textId="0D5D6408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7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F23B5" w14:textId="52D33B94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772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9B726" w14:textId="0CA19135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.81E-11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440D9C" w14:textId="77777777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B0D97" w14:textId="2D4C5C12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159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50D55" w14:textId="6574F2C2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69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D478E" w14:textId="5291DC9C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540</w:t>
            </w:r>
          </w:p>
        </w:tc>
      </w:tr>
      <w:tr w:rsidR="003C00A6" w:rsidRPr="00817FB9" w14:paraId="02016F07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3D43E" w14:textId="40C9283C" w:rsidR="003C00A6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399311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24D28" w14:textId="00195E4B" w:rsidR="003C00A6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6AA1B" w14:textId="68430436" w:rsidR="003C00A6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8BEF3" w14:textId="6E0588D2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607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254C1" w14:textId="655EDBC5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8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A6035" w14:textId="0321FB99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910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9A0E7" w14:textId="49BDC6B1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75E-11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7E9AFA" w14:textId="77777777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C5996" w14:textId="107C514B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516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5B77D" w14:textId="0C475E53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72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D3B1C" w14:textId="28FA52D9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580</w:t>
            </w:r>
          </w:p>
        </w:tc>
      </w:tr>
      <w:tr w:rsidR="003C00A6" w:rsidRPr="00817FB9" w14:paraId="5FACB497" w14:textId="77777777" w:rsidTr="007E5D04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64DA3" w14:textId="26490741" w:rsidR="003C00A6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21430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D3317" w14:textId="5AA819D6" w:rsidR="003C00A6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DE122" w14:textId="7DF3FCAE" w:rsidR="003C00A6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29EC9" w14:textId="1431AC87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73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238CC" w14:textId="50B480B2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7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9B14B" w14:textId="37BA1BB5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220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35327" w14:textId="79C5CFEF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47E-08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99CEE4" w14:textId="77777777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2E4DB" w14:textId="34C6F438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065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29234" w14:textId="4F93CD80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13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FBD44" w14:textId="743F9A70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8348</w:t>
            </w:r>
          </w:p>
        </w:tc>
      </w:tr>
      <w:tr w:rsidR="003C00A6" w:rsidRPr="00817FB9" w14:paraId="41DF4E47" w14:textId="77777777" w:rsidTr="00DF3049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F61432" w14:textId="4714ACF4" w:rsidR="003C00A6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294636</w:t>
            </w:r>
          </w:p>
        </w:tc>
        <w:tc>
          <w:tcPr>
            <w:tcW w:w="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71B76E" w14:textId="7F3BE6A0" w:rsidR="003C00A6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96B4B4" w14:textId="380B8E19" w:rsidR="003C00A6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9F2AA4" w14:textId="2E57263B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716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33B9D6" w14:textId="60627468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706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6CFB91" w14:textId="3C18A4DB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159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FBC5B1" w14:textId="18792EB1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59E-08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right w:val="nil"/>
            </w:tcBorders>
          </w:tcPr>
          <w:p w14:paraId="75DBCCDF" w14:textId="77777777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4F8259" w14:textId="7C00FA90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3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484335" w14:textId="4C996457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98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472EE8" w14:textId="33AB4B87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108</w:t>
            </w:r>
          </w:p>
        </w:tc>
      </w:tr>
      <w:tr w:rsidR="003C00A6" w:rsidRPr="00817FB9" w14:paraId="540BEB24" w14:textId="77777777" w:rsidTr="00DF3049">
        <w:trPr>
          <w:gridAfter w:val="1"/>
          <w:wAfter w:w="200" w:type="dxa"/>
          <w:trHeight w:val="280"/>
        </w:trPr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1DA1CF" w14:textId="4D7D3F6D" w:rsidR="003C00A6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74818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D54290" w14:textId="58F71A14" w:rsidR="003C00A6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676946" w14:textId="1AB0572C" w:rsidR="003C00A6" w:rsidRDefault="003C00A6" w:rsidP="003C00A6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3E8FE7" w14:textId="7A0CE7A8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731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2352DB" w14:textId="5C200C78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79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2E6F68" w14:textId="548B3BEC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507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74A613" w14:textId="7C86AEE3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.13E-09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13F0B5" w14:textId="77777777" w:rsidR="003C00A6" w:rsidRPr="00817FB9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063D60" w14:textId="55F038B8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148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6D5BD2" w14:textId="7BBCC73A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38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688039" w14:textId="1433FADA" w:rsidR="003C00A6" w:rsidRDefault="003C00A6" w:rsidP="003C00A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6616</w:t>
            </w:r>
          </w:p>
        </w:tc>
      </w:tr>
    </w:tbl>
    <w:p w14:paraId="7C60BC4C" w14:textId="1BCF1608" w:rsidR="00A466DF" w:rsidRDefault="00EB5E4E" w:rsidP="00EB5E4E">
      <w:r>
        <w:t>A1: E</w:t>
      </w:r>
      <w:r w:rsidRPr="00541F6E">
        <w:t>ffect</w:t>
      </w:r>
      <w:r>
        <w:t xml:space="preserve"> </w:t>
      </w:r>
      <w:r w:rsidRPr="00541F6E">
        <w:t>allele</w:t>
      </w:r>
      <w:r>
        <w:t xml:space="preserve">; A2: Other </w:t>
      </w:r>
      <w:r w:rsidRPr="00541F6E">
        <w:t>allele</w:t>
      </w:r>
      <w:r>
        <w:t>; SE: Standard error.</w:t>
      </w:r>
    </w:p>
    <w:sectPr w:rsidR="00A466DF" w:rsidSect="00C647F6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6EC85E" w14:textId="77777777" w:rsidR="00C647F6" w:rsidRDefault="00C647F6" w:rsidP="00117666">
      <w:pPr>
        <w:spacing w:after="0"/>
      </w:pPr>
      <w:r>
        <w:separator/>
      </w:r>
    </w:p>
  </w:endnote>
  <w:endnote w:type="continuationSeparator" w:id="0">
    <w:p w14:paraId="201CA706" w14:textId="77777777" w:rsidR="00C647F6" w:rsidRDefault="00C647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8073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8073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8073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8073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8073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8073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A69188" w14:textId="77777777" w:rsidR="00C647F6" w:rsidRDefault="00C647F6" w:rsidP="00117666">
      <w:pPr>
        <w:spacing w:after="0"/>
      </w:pPr>
      <w:r>
        <w:separator/>
      </w:r>
    </w:p>
  </w:footnote>
  <w:footnote w:type="continuationSeparator" w:id="0">
    <w:p w14:paraId="3BEF37DE" w14:textId="77777777" w:rsidR="00C647F6" w:rsidRDefault="00C647F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8073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8073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656789414" name="图片 65678941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6012"/>
    <w:rsid w:val="0001436A"/>
    <w:rsid w:val="00034304"/>
    <w:rsid w:val="00035434"/>
    <w:rsid w:val="00052A14"/>
    <w:rsid w:val="000606D8"/>
    <w:rsid w:val="00070537"/>
    <w:rsid w:val="00077D53"/>
    <w:rsid w:val="000806C1"/>
    <w:rsid w:val="00105FD9"/>
    <w:rsid w:val="00107330"/>
    <w:rsid w:val="00117666"/>
    <w:rsid w:val="00122243"/>
    <w:rsid w:val="0013282D"/>
    <w:rsid w:val="00135E5C"/>
    <w:rsid w:val="001549D3"/>
    <w:rsid w:val="00160065"/>
    <w:rsid w:val="00177D84"/>
    <w:rsid w:val="00183EBC"/>
    <w:rsid w:val="001B7902"/>
    <w:rsid w:val="0026593A"/>
    <w:rsid w:val="00267D18"/>
    <w:rsid w:val="00280734"/>
    <w:rsid w:val="002868E2"/>
    <w:rsid w:val="002869C3"/>
    <w:rsid w:val="002936E4"/>
    <w:rsid w:val="002B4A57"/>
    <w:rsid w:val="002C74CA"/>
    <w:rsid w:val="002D4AD6"/>
    <w:rsid w:val="00320D2F"/>
    <w:rsid w:val="00350CF3"/>
    <w:rsid w:val="003544FB"/>
    <w:rsid w:val="003616DA"/>
    <w:rsid w:val="003C00A6"/>
    <w:rsid w:val="003D2D47"/>
    <w:rsid w:val="003D2F2D"/>
    <w:rsid w:val="00401590"/>
    <w:rsid w:val="0043502E"/>
    <w:rsid w:val="0043649A"/>
    <w:rsid w:val="00447801"/>
    <w:rsid w:val="00452E9C"/>
    <w:rsid w:val="004735C8"/>
    <w:rsid w:val="004961FF"/>
    <w:rsid w:val="00517A89"/>
    <w:rsid w:val="005250F2"/>
    <w:rsid w:val="005453AD"/>
    <w:rsid w:val="0056241B"/>
    <w:rsid w:val="005658DA"/>
    <w:rsid w:val="00566A72"/>
    <w:rsid w:val="00580C57"/>
    <w:rsid w:val="00581C76"/>
    <w:rsid w:val="00593EEA"/>
    <w:rsid w:val="005A5EEE"/>
    <w:rsid w:val="00603D54"/>
    <w:rsid w:val="00615DDA"/>
    <w:rsid w:val="00620D17"/>
    <w:rsid w:val="006375C7"/>
    <w:rsid w:val="00654E8F"/>
    <w:rsid w:val="00660D05"/>
    <w:rsid w:val="006820B1"/>
    <w:rsid w:val="0068420B"/>
    <w:rsid w:val="006B7D14"/>
    <w:rsid w:val="006C48FA"/>
    <w:rsid w:val="00701727"/>
    <w:rsid w:val="0070566C"/>
    <w:rsid w:val="00714C50"/>
    <w:rsid w:val="00725A7D"/>
    <w:rsid w:val="00733656"/>
    <w:rsid w:val="00743492"/>
    <w:rsid w:val="007501BE"/>
    <w:rsid w:val="0076078E"/>
    <w:rsid w:val="00790BB3"/>
    <w:rsid w:val="007B63AC"/>
    <w:rsid w:val="007C206C"/>
    <w:rsid w:val="007D284A"/>
    <w:rsid w:val="007E5D04"/>
    <w:rsid w:val="007F28C6"/>
    <w:rsid w:val="00803D24"/>
    <w:rsid w:val="008109F8"/>
    <w:rsid w:val="00817DD6"/>
    <w:rsid w:val="00837DEB"/>
    <w:rsid w:val="00871066"/>
    <w:rsid w:val="00885156"/>
    <w:rsid w:val="008F197F"/>
    <w:rsid w:val="009078E1"/>
    <w:rsid w:val="009151AA"/>
    <w:rsid w:val="0093429D"/>
    <w:rsid w:val="00943573"/>
    <w:rsid w:val="009449B8"/>
    <w:rsid w:val="0096341D"/>
    <w:rsid w:val="00970F7D"/>
    <w:rsid w:val="00994A3D"/>
    <w:rsid w:val="009C2B12"/>
    <w:rsid w:val="009C70F3"/>
    <w:rsid w:val="00A174D9"/>
    <w:rsid w:val="00A466DF"/>
    <w:rsid w:val="00A569CD"/>
    <w:rsid w:val="00A57DCB"/>
    <w:rsid w:val="00A72EF5"/>
    <w:rsid w:val="00AB5EE2"/>
    <w:rsid w:val="00AB6715"/>
    <w:rsid w:val="00AD74D7"/>
    <w:rsid w:val="00B07B0D"/>
    <w:rsid w:val="00B1671E"/>
    <w:rsid w:val="00B25EB8"/>
    <w:rsid w:val="00B354E1"/>
    <w:rsid w:val="00B37F4D"/>
    <w:rsid w:val="00B42B83"/>
    <w:rsid w:val="00B42F30"/>
    <w:rsid w:val="00B60852"/>
    <w:rsid w:val="00B90C1E"/>
    <w:rsid w:val="00B914E6"/>
    <w:rsid w:val="00BB68F0"/>
    <w:rsid w:val="00C128AE"/>
    <w:rsid w:val="00C52A7B"/>
    <w:rsid w:val="00C56BAF"/>
    <w:rsid w:val="00C647F6"/>
    <w:rsid w:val="00C679AA"/>
    <w:rsid w:val="00C75972"/>
    <w:rsid w:val="00CA011E"/>
    <w:rsid w:val="00CC0A3A"/>
    <w:rsid w:val="00CC4573"/>
    <w:rsid w:val="00CD066B"/>
    <w:rsid w:val="00CD3A19"/>
    <w:rsid w:val="00CE4FEE"/>
    <w:rsid w:val="00D20E57"/>
    <w:rsid w:val="00D71AFE"/>
    <w:rsid w:val="00DB59C3"/>
    <w:rsid w:val="00DC259A"/>
    <w:rsid w:val="00DE23E8"/>
    <w:rsid w:val="00DF3049"/>
    <w:rsid w:val="00E52377"/>
    <w:rsid w:val="00E64E17"/>
    <w:rsid w:val="00E72916"/>
    <w:rsid w:val="00E866C9"/>
    <w:rsid w:val="00E9173D"/>
    <w:rsid w:val="00EA3D3C"/>
    <w:rsid w:val="00EB5E4E"/>
    <w:rsid w:val="00EF0BF8"/>
    <w:rsid w:val="00F46900"/>
    <w:rsid w:val="00F61D89"/>
    <w:rsid w:val="00F74A70"/>
    <w:rsid w:val="00F93B6A"/>
    <w:rsid w:val="00FA5F38"/>
    <w:rsid w:val="00FE2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E7291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21">
    <w:name w:val="Plain Table 2"/>
    <w:basedOn w:val="a2"/>
    <w:uiPriority w:val="42"/>
    <w:rsid w:val="008109F8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3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33</TotalTime>
  <Pages>3</Pages>
  <Words>1072</Words>
  <Characters>611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泱光 卢</cp:lastModifiedBy>
  <cp:revision>33</cp:revision>
  <cp:lastPrinted>2013-10-03T12:51:00Z</cp:lastPrinted>
  <dcterms:created xsi:type="dcterms:W3CDTF">2022-11-17T16:58:00Z</dcterms:created>
  <dcterms:modified xsi:type="dcterms:W3CDTF">2024-01-31T0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